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XSpec="center" w:tblpY="3376"/>
        <w:tblW w:w="10260" w:type="dxa"/>
        <w:tblLayout w:type="fixed"/>
        <w:tblLook w:val="04A0" w:firstRow="1" w:lastRow="0" w:firstColumn="1" w:lastColumn="0" w:noHBand="0" w:noVBand="1"/>
      </w:tblPr>
      <w:tblGrid>
        <w:gridCol w:w="2520"/>
        <w:gridCol w:w="540"/>
        <w:gridCol w:w="630"/>
        <w:gridCol w:w="720"/>
        <w:gridCol w:w="720"/>
        <w:gridCol w:w="630"/>
        <w:gridCol w:w="720"/>
        <w:gridCol w:w="810"/>
        <w:gridCol w:w="720"/>
        <w:gridCol w:w="900"/>
        <w:gridCol w:w="1350"/>
      </w:tblGrid>
      <w:tr w:rsidR="003E1161" w:rsidRPr="00EC1529" w:rsidTr="007473C9">
        <w:trPr>
          <w:trHeight w:val="520"/>
        </w:trPr>
        <w:tc>
          <w:tcPr>
            <w:tcW w:w="2520" w:type="dxa"/>
          </w:tcPr>
          <w:p w:rsidR="00D86220" w:rsidRPr="00EC1529" w:rsidRDefault="00D86220" w:rsidP="007473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Author, year of publication</w:t>
            </w:r>
          </w:p>
        </w:tc>
        <w:tc>
          <w:tcPr>
            <w:tcW w:w="540" w:type="dxa"/>
          </w:tcPr>
          <w:p w:rsidR="00D86220" w:rsidRPr="00EC1529" w:rsidRDefault="00D86220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630" w:type="dxa"/>
          </w:tcPr>
          <w:p w:rsidR="00D86220" w:rsidRPr="00EC1529" w:rsidRDefault="00D86220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720" w:type="dxa"/>
          </w:tcPr>
          <w:p w:rsidR="00D86220" w:rsidRPr="00EC1529" w:rsidRDefault="00D86220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720" w:type="dxa"/>
          </w:tcPr>
          <w:p w:rsidR="00D86220" w:rsidRPr="00EC1529" w:rsidRDefault="00D86220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630" w:type="dxa"/>
          </w:tcPr>
          <w:p w:rsidR="00D86220" w:rsidRPr="00EC1529" w:rsidRDefault="00D86220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Q5</w:t>
            </w:r>
          </w:p>
        </w:tc>
        <w:tc>
          <w:tcPr>
            <w:tcW w:w="720" w:type="dxa"/>
          </w:tcPr>
          <w:p w:rsidR="00D86220" w:rsidRPr="00EC1529" w:rsidRDefault="00D86220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Q6</w:t>
            </w:r>
          </w:p>
        </w:tc>
        <w:tc>
          <w:tcPr>
            <w:tcW w:w="810" w:type="dxa"/>
          </w:tcPr>
          <w:p w:rsidR="00D86220" w:rsidRPr="00EC1529" w:rsidRDefault="00D86220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Q7</w:t>
            </w:r>
          </w:p>
        </w:tc>
        <w:tc>
          <w:tcPr>
            <w:tcW w:w="720" w:type="dxa"/>
          </w:tcPr>
          <w:p w:rsidR="00D86220" w:rsidRPr="00EC1529" w:rsidRDefault="00D86220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Q8</w:t>
            </w:r>
          </w:p>
        </w:tc>
        <w:tc>
          <w:tcPr>
            <w:tcW w:w="900" w:type="dxa"/>
          </w:tcPr>
          <w:p w:rsidR="00D86220" w:rsidRPr="00EC1529" w:rsidRDefault="00D86220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Q9</w:t>
            </w:r>
          </w:p>
        </w:tc>
        <w:tc>
          <w:tcPr>
            <w:tcW w:w="1350" w:type="dxa"/>
          </w:tcPr>
          <w:p w:rsidR="00D86220" w:rsidRPr="00EC1529" w:rsidRDefault="00D86220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Total score (9%)</w:t>
            </w:r>
          </w:p>
        </w:tc>
      </w:tr>
      <w:tr w:rsidR="003E1161" w:rsidRPr="00EC1529" w:rsidTr="007473C9">
        <w:trPr>
          <w:trHeight w:val="697"/>
        </w:trPr>
        <w:tc>
          <w:tcPr>
            <w:tcW w:w="2520" w:type="dxa"/>
          </w:tcPr>
          <w:p w:rsidR="00D86220" w:rsidRPr="00EC1529" w:rsidRDefault="00A1220E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Okoye OG,2020 </w:t>
            </w:r>
            <w:r w:rsidRPr="00EC1529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begin"/>
            </w:r>
            <w:r w:rsidRPr="00EC1529">
              <w:rPr>
                <w:rFonts w:ascii="Times New Roman" w:hAnsi="Times New Roman" w:cs="Times New Roman"/>
                <w:bCs/>
                <w:sz w:val="24"/>
                <w:szCs w:val="24"/>
              </w:rPr>
              <w:instrText xml:space="preserve"> ADDIN EN.CITE &lt;EndNote&gt;&lt;Cite&gt;&lt;Author&gt;Okoye&lt;/Author&gt;&lt;Year&gt;2020&lt;/Year&gt;&lt;RecNum&gt;19&lt;/RecNum&gt;&lt;DisplayText&gt;[24]&lt;/DisplayText&gt;&lt;record&gt;&lt;rec-number&gt;19&lt;/rec-number&gt;&lt;foreign-keys&gt;&lt;key app="EN" db-id="520aaspdzppr2eewxvl5re9d0eewar0xtzre" timestamp="1607152681"&gt;19&lt;/key&gt;&lt;/foreign-keys&gt;&lt;ref-type name="Journal Article"&gt;17&lt;/ref-type&gt;&lt;contributors&gt;&lt;authors&gt;&lt;author&gt;Okoye, Ogochukwu Chinedum&lt;/author&gt;&lt;/authors&gt;&lt;/contributors&gt;&lt;titles&gt;&lt;title&gt;Sero-prevalence of Hepatitis B and C infection among patients with end stage renal disease at haemodialysis initiation&lt;/title&gt;&lt;secondary-title&gt;African Journal of Medical and Health Sciences&lt;/secondary-title&gt;&lt;/titles&gt;&lt;periodical&gt;&lt;full-title&gt;African Journal of Medical and Health Sciences&lt;/full-title&gt;&lt;/periodical&gt;&lt;pages&gt;1-6&lt;/pages&gt;&lt;volume&gt;19&lt;/volume&gt;&lt;number&gt;1&lt;/number&gt;&lt;dates&gt;&lt;year&gt;2020&lt;/year&gt;&lt;/dates&gt;&lt;isbn&gt;2384-5589&lt;/isbn&gt;&lt;urls&gt;&lt;/urls&gt;&lt;/record&gt;&lt;/Cite&gt;&lt;/EndNote&gt;</w:instrText>
            </w:r>
            <w:r w:rsidRPr="00EC1529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separate"/>
            </w:r>
            <w:r w:rsidRPr="00EC1529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[24]</w:t>
            </w:r>
            <w:r w:rsidRPr="00EC1529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end"/>
            </w:r>
            <w:r w:rsidRPr="00EC152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540" w:type="dxa"/>
          </w:tcPr>
          <w:p w:rsidR="00D86220" w:rsidRPr="00EC1529" w:rsidRDefault="00D86220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D86220" w:rsidRPr="00EC1529" w:rsidRDefault="00D86220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D86220" w:rsidRPr="00EC1529" w:rsidRDefault="00D86220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D86220" w:rsidRPr="00EC1529" w:rsidRDefault="00D86220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D86220" w:rsidRPr="00EC1529" w:rsidRDefault="00D86220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D86220" w:rsidRPr="00EC1529" w:rsidRDefault="00D86220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D86220" w:rsidRPr="00EC1529" w:rsidRDefault="00D86220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D86220" w:rsidRPr="00EC1529" w:rsidRDefault="00D86220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00" w:type="dxa"/>
          </w:tcPr>
          <w:p w:rsidR="00D86220" w:rsidRPr="00EC1529" w:rsidRDefault="00D86220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350" w:type="dxa"/>
          </w:tcPr>
          <w:p w:rsidR="00D86220" w:rsidRPr="00EC1529" w:rsidRDefault="00D86220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154DA7" w:rsidRPr="00EC1529" w:rsidTr="007473C9">
        <w:trPr>
          <w:trHeight w:val="697"/>
        </w:trPr>
        <w:tc>
          <w:tcPr>
            <w:tcW w:w="2520" w:type="dxa"/>
          </w:tcPr>
          <w:p w:rsidR="00A1220E" w:rsidRPr="00EC1529" w:rsidRDefault="00A1220E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 xml:space="preserve">Chizoba et al,2018 </w:t>
            </w:r>
            <w:r w:rsidRPr="00EC152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EC152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hizoba&lt;/Author&gt;&lt;Year&gt;2018&lt;/Year&gt;&lt;RecNum&gt;22&lt;/RecNum&gt;&lt;DisplayText&gt;[25]&lt;/DisplayText&gt;&lt;record&gt;&lt;rec-number&gt;22&lt;/rec-number&gt;&lt;foreign-keys&gt;&lt;key app="EN" db-id="520aaspdzppr2eewxvl5re9d0eewar0xtzre" timestamp="1607153116"&gt;22&lt;/key&gt;&lt;/foreign-keys&gt;&lt;ref-type name="Journal Article"&gt;17&lt;/ref-type&gt;&lt;contributors&gt;&lt;authors&gt;&lt;author&gt;Chizoba, Okeke Okechukwu&lt;/author&gt;&lt;author&gt;Chibuogwu, Ajulu A&lt;/author&gt;&lt;/authors&gt;&lt;/contributors&gt;&lt;titles&gt;&lt;title&gt;Duration of dialysis increases risk of hepatitis C virus infections among hemodialysis patients in Anambra state, Nigeria&lt;/title&gt;&lt;secondary-title&gt;Universa Medicina&lt;/secondary-title&gt;&lt;/titles&gt;&lt;periodical&gt;&lt;full-title&gt;Universa Medicina&lt;/full-title&gt;&lt;/periodical&gt;&lt;pages&gt;173-180&lt;/pages&gt;&lt;volume&gt;37&lt;/volume&gt;&lt;number&gt;3&lt;/number&gt;&lt;dates&gt;&lt;year&gt;2018&lt;/year&gt;&lt;/dates&gt;&lt;isbn&gt;2407-2230&lt;/isbn&gt;&lt;urls&gt;&lt;/urls&gt;&lt;/record&gt;&lt;/Cite&gt;&lt;/EndNote&gt;</w:instrText>
            </w:r>
            <w:r w:rsidRPr="00EC152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C1529">
              <w:rPr>
                <w:rFonts w:ascii="Times New Roman" w:hAnsi="Times New Roman" w:cs="Times New Roman"/>
                <w:noProof/>
                <w:sz w:val="24"/>
                <w:szCs w:val="24"/>
              </w:rPr>
              <w:t>[25]</w:t>
            </w:r>
            <w:r w:rsidRPr="00EC152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40" w:type="dxa"/>
          </w:tcPr>
          <w:p w:rsidR="00A1220E" w:rsidRPr="00EC1529" w:rsidRDefault="00A1220E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A1220E" w:rsidRPr="00EC1529" w:rsidRDefault="00A1220E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A1220E" w:rsidRPr="00EC1529" w:rsidRDefault="00A1220E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20" w:type="dxa"/>
          </w:tcPr>
          <w:p w:rsidR="00A1220E" w:rsidRPr="00EC1529" w:rsidRDefault="00A1220E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A1220E" w:rsidRPr="00EC1529" w:rsidRDefault="00A1220E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A1220E" w:rsidRPr="00EC1529" w:rsidRDefault="00A1220E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A1220E" w:rsidRPr="00EC1529" w:rsidRDefault="00A1220E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A1220E" w:rsidRPr="00EC1529" w:rsidRDefault="00A1220E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00" w:type="dxa"/>
          </w:tcPr>
          <w:p w:rsidR="00A1220E" w:rsidRPr="00EC1529" w:rsidRDefault="00A1220E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350" w:type="dxa"/>
          </w:tcPr>
          <w:p w:rsidR="00A1220E" w:rsidRPr="00EC1529" w:rsidRDefault="00A1220E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3E1161" w:rsidRPr="00EC1529" w:rsidTr="007473C9">
        <w:trPr>
          <w:trHeight w:val="697"/>
        </w:trPr>
        <w:tc>
          <w:tcPr>
            <w:tcW w:w="2520" w:type="dxa"/>
          </w:tcPr>
          <w:p w:rsidR="00D86220" w:rsidRPr="00EC1529" w:rsidRDefault="005C1F51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 xml:space="preserve">Ali et al,2017 </w:t>
            </w:r>
            <w:r w:rsidRPr="00EC152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EC152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li&lt;/Author&gt;&lt;Year&gt;2017&lt;/Year&gt;&lt;RecNum&gt;23&lt;/RecNum&gt;&lt;DisplayText&gt;[26]&lt;/DisplayText&gt;&lt;record&gt;&lt;rec-number&gt;23&lt;/rec-number&gt;&lt;foreign-keys&gt;&lt;key app="EN" db-id="520aaspdzppr2eewxvl5re9d0eewar0xtzre" timestamp="1607153229"&gt;23&lt;/key&gt;&lt;/foreign-keys&gt;&lt;ref-type name="Journal Article"&gt;17&lt;/ref-type&gt;&lt;contributors&gt;&lt;authors&gt;&lt;author&gt;Ali, Marfoua S&lt;/author&gt;&lt;author&gt;Moftah, Hanan S&lt;/author&gt;&lt;author&gt;Moftah, Souad AM&lt;/author&gt;&lt;/authors&gt;&lt;/contributors&gt;&lt;titles&gt;&lt;title&gt;Hepatitis B Virus and Hepatitis C Virus in Hemodialysis Patients: A Prevalence Study from Dialysis Centers in El-Beyda and Almarj-Libya&lt;/title&gt;&lt;secondary-title&gt;Asian Journal of Biology&lt;/secondary-title&gt;&lt;/titles&gt;&lt;periodical&gt;&lt;full-title&gt;Asian Journal of Biology&lt;/full-title&gt;&lt;/periodical&gt;&lt;pages&gt;1-5&lt;/pages&gt;&lt;dates&gt;&lt;year&gt;2017&lt;/year&gt;&lt;/dates&gt;&lt;isbn&gt;2456-7124&lt;/isbn&gt;&lt;urls&gt;&lt;/urls&gt;&lt;/record&gt;&lt;/Cite&gt;&lt;/EndNote&gt;</w:instrText>
            </w:r>
            <w:r w:rsidRPr="00EC152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C1529">
              <w:rPr>
                <w:rFonts w:ascii="Times New Roman" w:hAnsi="Times New Roman" w:cs="Times New Roman"/>
                <w:noProof/>
                <w:sz w:val="24"/>
                <w:szCs w:val="24"/>
              </w:rPr>
              <w:t>[26]</w:t>
            </w:r>
            <w:r w:rsidRPr="00EC152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40" w:type="dxa"/>
          </w:tcPr>
          <w:p w:rsidR="00D86220" w:rsidRPr="00EC1529" w:rsidRDefault="00D86220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D86220" w:rsidRPr="00EC1529" w:rsidRDefault="00D86220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D86220" w:rsidRPr="00EC1529" w:rsidRDefault="00D86220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D86220" w:rsidRPr="00EC1529" w:rsidRDefault="00D86220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D86220" w:rsidRPr="00EC1529" w:rsidRDefault="00D86220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D86220" w:rsidRPr="00EC1529" w:rsidRDefault="00D86220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D86220" w:rsidRPr="00EC1529" w:rsidRDefault="00D86220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D86220" w:rsidRPr="00EC1529" w:rsidRDefault="00D86220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00" w:type="dxa"/>
          </w:tcPr>
          <w:p w:rsidR="00D86220" w:rsidRPr="00EC1529" w:rsidRDefault="00D86220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50" w:type="dxa"/>
          </w:tcPr>
          <w:p w:rsidR="00D86220" w:rsidRPr="00EC1529" w:rsidRDefault="00D86220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3E1161" w:rsidRPr="00EC1529" w:rsidTr="007473C9">
        <w:trPr>
          <w:trHeight w:val="697"/>
        </w:trPr>
        <w:tc>
          <w:tcPr>
            <w:tcW w:w="2520" w:type="dxa"/>
          </w:tcPr>
          <w:p w:rsidR="00D86220" w:rsidRPr="00EC1529" w:rsidRDefault="00206726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 xml:space="preserve">Gasim et al,2012 </w:t>
            </w:r>
            <w:r w:rsidRPr="00EC152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EC152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asim&lt;/Author&gt;&lt;Year&gt;2012&lt;/Year&gt;&lt;RecNum&gt;25&lt;/RecNum&gt;&lt;DisplayText&gt;[27]&lt;/DisplayText&gt;&lt;record&gt;&lt;rec-number&gt;25&lt;/rec-number&gt;&lt;foreign-keys&gt;&lt;key app="EN" db-id="520aaspdzppr2eewxvl5re9d0eewar0xtzre" timestamp="1607153305"&gt;25&lt;/key&gt;&lt;/foreign-keys&gt;&lt;ref-type name="Journal Article"&gt;17&lt;/ref-type&gt;&lt;contributors&gt;&lt;authors&gt;&lt;author&gt;Gasim, Gasim I&lt;/author&gt;&lt;author&gt;Hamdan, Hamdan Z&lt;/author&gt;&lt;author&gt;Hamdan, Sumaia Z&lt;/author&gt;&lt;author&gt;Adam, Ishag&lt;/author&gt;&lt;/authors&gt;&lt;/contributors&gt;&lt;titles&gt;&lt;title&gt;Epidemiology of hepatitis B and hepatitis C virus infections among hemodialysis patients in Khartoum, Sudan&lt;/title&gt;&lt;secondary-title&gt;Journal of medical virology&lt;/secondary-title&gt;&lt;/titles&gt;&lt;periodical&gt;&lt;full-title&gt;Journal of medical virology&lt;/full-title&gt;&lt;/periodical&gt;&lt;pages&gt;52-55&lt;/pages&gt;&lt;volume&gt;84&lt;/volume&gt;&lt;number&gt;1&lt;/number&gt;&lt;dates&gt;&lt;year&gt;2012&lt;/year&gt;&lt;/dates&gt;&lt;isbn&gt;0146-6615&lt;/isbn&gt;&lt;urls&gt;&lt;/urls&gt;&lt;/record&gt;&lt;/Cite&gt;&lt;/EndNote&gt;</w:instrText>
            </w:r>
            <w:r w:rsidRPr="00EC152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C1529">
              <w:rPr>
                <w:rFonts w:ascii="Times New Roman" w:hAnsi="Times New Roman" w:cs="Times New Roman"/>
                <w:noProof/>
                <w:sz w:val="24"/>
                <w:szCs w:val="24"/>
              </w:rPr>
              <w:t>[27]</w:t>
            </w:r>
            <w:r w:rsidRPr="00EC152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40" w:type="dxa"/>
          </w:tcPr>
          <w:p w:rsidR="00D86220" w:rsidRPr="00EC1529" w:rsidRDefault="00D86220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D86220" w:rsidRPr="00EC1529" w:rsidRDefault="00D86220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D86220" w:rsidRPr="00EC1529" w:rsidRDefault="00D86220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20" w:type="dxa"/>
          </w:tcPr>
          <w:p w:rsidR="00D86220" w:rsidRPr="00EC1529" w:rsidRDefault="00D86220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30" w:type="dxa"/>
          </w:tcPr>
          <w:p w:rsidR="00D86220" w:rsidRPr="00EC1529" w:rsidRDefault="00D86220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D86220" w:rsidRPr="00EC1529" w:rsidRDefault="00D86220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D86220" w:rsidRPr="00EC1529" w:rsidRDefault="00D86220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D86220" w:rsidRPr="00EC1529" w:rsidRDefault="00D86220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00" w:type="dxa"/>
          </w:tcPr>
          <w:p w:rsidR="00D86220" w:rsidRPr="00EC1529" w:rsidRDefault="00D86220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350" w:type="dxa"/>
          </w:tcPr>
          <w:p w:rsidR="00D86220" w:rsidRPr="00EC1529" w:rsidRDefault="00D86220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E1161" w:rsidRPr="00EC1529" w:rsidTr="007473C9">
        <w:trPr>
          <w:trHeight w:val="697"/>
        </w:trPr>
        <w:tc>
          <w:tcPr>
            <w:tcW w:w="2520" w:type="dxa"/>
          </w:tcPr>
          <w:p w:rsidR="00D86220" w:rsidRPr="00EC1529" w:rsidRDefault="00206726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 xml:space="preserve">Hammad et al,2016 </w:t>
            </w:r>
            <w:r w:rsidRPr="00EC152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EC152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Hammad&lt;/Author&gt;&lt;Year&gt;2016&lt;/Year&gt;&lt;RecNum&gt;26&lt;/RecNum&gt;&lt;DisplayText&gt;[28]&lt;/DisplayText&gt;&lt;record&gt;&lt;rec-number&gt;26&lt;/rec-number&gt;&lt;foreign-keys&gt;&lt;key app="EN" db-id="520aaspdzppr2eewxvl5re9d0eewar0xtzre" timestamp="1607153388"&gt;26&lt;/key&gt;&lt;/foreign-keys&gt;&lt;ref-type name="Journal Article"&gt;17&lt;/ref-type&gt;&lt;contributors&gt;&lt;authors&gt;&lt;author&gt;Hammad, Mohammed A&lt;/author&gt;&lt;author&gt;ALLA, MAA&lt;/author&gt;&lt;author&gt;Salih, Rashid Awad&lt;/author&gt;&lt;/authors&gt;&lt;/contributors&gt;&lt;titles&gt;&lt;title&gt;Hepatitis B virus (HBV) and Hepatitis C virus (HCV) infections among hemodialysis patients at OMTH&lt;/title&gt;&lt;secondary-title&gt;European Journal of Phamaceutical and Medical Rsearch&lt;/secondary-title&gt;&lt;/titles&gt;&lt;periodical&gt;&lt;full-title&gt;European Journal of Phamaceutical and Medical Rsearch&lt;/full-title&gt;&lt;/periodical&gt;&lt;pages&gt;108-111&lt;/pages&gt;&lt;volume&gt;3&lt;/volume&gt;&lt;dates&gt;&lt;year&gt;2016&lt;/year&gt;&lt;/dates&gt;&lt;urls&gt;&lt;/urls&gt;&lt;/record&gt;&lt;/Cite&gt;&lt;/EndNote&gt;</w:instrText>
            </w:r>
            <w:r w:rsidRPr="00EC152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C1529">
              <w:rPr>
                <w:rFonts w:ascii="Times New Roman" w:hAnsi="Times New Roman" w:cs="Times New Roman"/>
                <w:noProof/>
                <w:sz w:val="24"/>
                <w:szCs w:val="24"/>
              </w:rPr>
              <w:t>[28]</w:t>
            </w:r>
            <w:r w:rsidRPr="00EC152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40" w:type="dxa"/>
          </w:tcPr>
          <w:p w:rsidR="00D86220" w:rsidRPr="00EC1529" w:rsidRDefault="00D86220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D86220" w:rsidRPr="00EC1529" w:rsidRDefault="00D86220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D86220" w:rsidRPr="00EC1529" w:rsidRDefault="00D86220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20" w:type="dxa"/>
          </w:tcPr>
          <w:p w:rsidR="00D86220" w:rsidRPr="00EC1529" w:rsidRDefault="00D86220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D86220" w:rsidRPr="00EC1529" w:rsidRDefault="00D86220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D86220" w:rsidRPr="00EC1529" w:rsidRDefault="00D86220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D86220" w:rsidRPr="00EC1529" w:rsidRDefault="00D86220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D86220" w:rsidRPr="00EC1529" w:rsidRDefault="00D86220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00" w:type="dxa"/>
          </w:tcPr>
          <w:p w:rsidR="00D86220" w:rsidRPr="00EC1529" w:rsidRDefault="00D86220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50" w:type="dxa"/>
          </w:tcPr>
          <w:p w:rsidR="00D86220" w:rsidRPr="00EC1529" w:rsidRDefault="00D86220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E1161" w:rsidRPr="00EC1529" w:rsidTr="007473C9">
        <w:trPr>
          <w:trHeight w:val="697"/>
        </w:trPr>
        <w:tc>
          <w:tcPr>
            <w:tcW w:w="2520" w:type="dxa"/>
          </w:tcPr>
          <w:p w:rsidR="00D86220" w:rsidRPr="00EC1529" w:rsidRDefault="00206726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 xml:space="preserve">Gusbi et al,2019 </w:t>
            </w:r>
            <w:r w:rsidRPr="00EC152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EC152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usbi&lt;/Author&gt;&lt;Year&gt;2019&lt;/Year&gt;&lt;RecNum&gt;27&lt;/RecNum&gt;&lt;DisplayText&gt;[29]&lt;/DisplayText&gt;&lt;record&gt;&lt;rec-number&gt;27&lt;/rec-number&gt;&lt;foreign-keys&gt;&lt;key app="EN" db-id="520aaspdzppr2eewxvl5re9d0eewar0xtzre" timestamp="1607153432"&gt;27&lt;/key&gt;&lt;/foreign-keys&gt;&lt;ref-type name="Journal Article"&gt;17&lt;/ref-type&gt;&lt;contributors&gt;&lt;authors&gt;&lt;author&gt;Gusbi, Eman&lt;/author&gt;&lt;author&gt;Elzouki, Islam&lt;/author&gt;&lt;author&gt;Alemam, Hafsa A&lt;/author&gt;&lt;author&gt;Musa, Majda&lt;/author&gt;&lt;author&gt;Alhudiri, Inas M&lt;/author&gt;&lt;author&gt;Enattah, Nabil&lt;/author&gt;&lt;author&gt;Gusbi, Mokhtar&lt;/author&gt;&lt;author&gt;Elzagheid, Adam&lt;/author&gt;&lt;/authors&gt;&lt;/contributors&gt;&lt;titles&gt;&lt;title&gt;Prevalence of hepatitis C infection in hemodialysis patients: Report from 37 hemodialysis centers in Libya&lt;/title&gt;&lt;secondary-title&gt;Libyan Journal of Medical Sciences&lt;/secondary-title&gt;&lt;/titles&gt;&lt;periodical&gt;&lt;full-title&gt;Libyan Journal of Medical Sciences&lt;/full-title&gt;&lt;/periodical&gt;&lt;pages&gt;42&lt;/pages&gt;&lt;volume&gt;3&lt;/volume&gt;&lt;number&gt;2&lt;/number&gt;&lt;dates&gt;&lt;year&gt;2019&lt;/year&gt;&lt;/dates&gt;&lt;isbn&gt;2588-9044&lt;/isbn&gt;&lt;urls&gt;&lt;/urls&gt;&lt;/record&gt;&lt;/Cite&gt;&lt;/EndNote&gt;</w:instrText>
            </w:r>
            <w:r w:rsidRPr="00EC152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C1529">
              <w:rPr>
                <w:rFonts w:ascii="Times New Roman" w:hAnsi="Times New Roman" w:cs="Times New Roman"/>
                <w:noProof/>
                <w:sz w:val="24"/>
                <w:szCs w:val="24"/>
              </w:rPr>
              <w:t>[29]</w:t>
            </w:r>
            <w:r w:rsidRPr="00EC152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40" w:type="dxa"/>
          </w:tcPr>
          <w:p w:rsidR="00D86220" w:rsidRPr="00EC1529" w:rsidRDefault="00D86220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30" w:type="dxa"/>
          </w:tcPr>
          <w:p w:rsidR="00D86220" w:rsidRPr="00EC1529" w:rsidRDefault="00D86220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D86220" w:rsidRPr="00EC1529" w:rsidRDefault="00D86220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20" w:type="dxa"/>
          </w:tcPr>
          <w:p w:rsidR="00D86220" w:rsidRPr="00EC1529" w:rsidRDefault="00D86220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D86220" w:rsidRPr="00EC1529" w:rsidRDefault="00D86220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D86220" w:rsidRPr="00EC1529" w:rsidRDefault="00D86220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D86220" w:rsidRPr="00EC1529" w:rsidRDefault="00D86220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D86220" w:rsidRPr="00EC1529" w:rsidRDefault="00D86220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00" w:type="dxa"/>
          </w:tcPr>
          <w:p w:rsidR="00D86220" w:rsidRPr="00EC1529" w:rsidRDefault="00D86220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350" w:type="dxa"/>
          </w:tcPr>
          <w:p w:rsidR="00D86220" w:rsidRPr="00EC1529" w:rsidRDefault="00D86220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E1161" w:rsidRPr="00EC1529" w:rsidTr="007473C9">
        <w:trPr>
          <w:trHeight w:val="697"/>
        </w:trPr>
        <w:tc>
          <w:tcPr>
            <w:tcW w:w="2520" w:type="dxa"/>
          </w:tcPr>
          <w:p w:rsidR="00D86220" w:rsidRPr="00EC1529" w:rsidRDefault="00042B38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 xml:space="preserve">Mhalla et al,2017 </w:t>
            </w:r>
            <w:r w:rsidRPr="00EC152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EC152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halla&lt;/Author&gt;&lt;Year&gt;2018&lt;/Year&gt;&lt;RecNum&gt;28&lt;/RecNum&gt;&lt;DisplayText&gt;[30]&lt;/DisplayText&gt;&lt;record&gt;&lt;rec-number&gt;28&lt;/rec-number&gt;&lt;foreign-keys&gt;&lt;key app="EN" db-id="520aaspdzppr2eewxvl5re9d0eewar0xtzre" timestamp="1607153491"&gt;28&lt;/key&gt;&lt;/foreign-keys&gt;&lt;ref-type name="Journal Article"&gt;17&lt;/ref-type&gt;&lt;contributors&gt;&lt;authors&gt;&lt;author&gt;Mhalla, S&lt;/author&gt;&lt;author&gt;Hammoud, R&lt;/author&gt;&lt;author&gt;Frih, A&lt;/author&gt;&lt;author&gt;Kadri, Y&lt;/author&gt;&lt;author&gt;El Argoubi, A&lt;/author&gt;&lt;author&gt;Elmay, M&lt;/author&gt;&lt;author&gt;Mastouri, M&lt;/author&gt;&lt;/authors&gt;&lt;/contributors&gt;&lt;titles&gt;&lt;title&gt;Prevalence and risk factors of hepatitis B and C among hemodialysis patients in Tunisia&lt;/title&gt;&lt;secondary-title&gt;Medecine et maladies infectieuses&lt;/secondary-title&gt;&lt;/titles&gt;&lt;periodical&gt;&lt;full-title&gt;Medecine et maladies infectieuses&lt;/full-title&gt;&lt;/periodical&gt;&lt;pages&gt;175-179&lt;/pages&gt;&lt;volume&gt;48&lt;/volume&gt;&lt;number&gt;3&lt;/number&gt;&lt;dates&gt;&lt;year&gt;2018&lt;/year&gt;&lt;/dates&gt;&lt;isbn&gt;0399-077X&lt;/isbn&gt;&lt;urls&gt;&lt;/urls&gt;&lt;/record&gt;&lt;/Cite&gt;&lt;/EndNote&gt;</w:instrText>
            </w:r>
            <w:r w:rsidRPr="00EC152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C1529">
              <w:rPr>
                <w:rFonts w:ascii="Times New Roman" w:hAnsi="Times New Roman" w:cs="Times New Roman"/>
                <w:noProof/>
                <w:sz w:val="24"/>
                <w:szCs w:val="24"/>
              </w:rPr>
              <w:t>[30]</w:t>
            </w:r>
            <w:r w:rsidRPr="00EC152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40" w:type="dxa"/>
          </w:tcPr>
          <w:p w:rsidR="00D86220" w:rsidRPr="00EC1529" w:rsidRDefault="00D86220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30" w:type="dxa"/>
          </w:tcPr>
          <w:p w:rsidR="00D86220" w:rsidRPr="00EC1529" w:rsidRDefault="00D86220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D86220" w:rsidRPr="00EC1529" w:rsidRDefault="00D86220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D86220" w:rsidRPr="00EC1529" w:rsidRDefault="00D86220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D86220" w:rsidRPr="00EC1529" w:rsidRDefault="00D86220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D86220" w:rsidRPr="00EC1529" w:rsidRDefault="00D86220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D86220" w:rsidRPr="00EC1529" w:rsidRDefault="00D86220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D86220" w:rsidRPr="00EC1529" w:rsidRDefault="00D86220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00" w:type="dxa"/>
          </w:tcPr>
          <w:p w:rsidR="00D86220" w:rsidRPr="00EC1529" w:rsidRDefault="00D86220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350" w:type="dxa"/>
          </w:tcPr>
          <w:p w:rsidR="00D86220" w:rsidRPr="00EC1529" w:rsidRDefault="00D86220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154DA7" w:rsidRPr="00EC1529" w:rsidTr="007473C9">
        <w:trPr>
          <w:trHeight w:val="697"/>
        </w:trPr>
        <w:tc>
          <w:tcPr>
            <w:tcW w:w="2520" w:type="dxa"/>
          </w:tcPr>
          <w:p w:rsidR="00C47C00" w:rsidRPr="00EC1529" w:rsidRDefault="00C47C00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 xml:space="preserve">Luma et al,2017 </w:t>
            </w:r>
            <w:r w:rsidRPr="00EC152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EC152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Luma&lt;/Author&gt;&lt;Year&gt;2017&lt;/Year&gt;&lt;RecNum&gt;30&lt;/RecNum&gt;&lt;DisplayText&gt;[31]&lt;/DisplayText&gt;&lt;record&gt;&lt;rec-number&gt;30&lt;/rec-number&gt;&lt;foreign-keys&gt;&lt;key app="EN" db-id="520aaspdzppr2eewxvl5re9d0eewar0xtzre" timestamp="1607153564"&gt;30&lt;/key&gt;&lt;/foreign-keys&gt;&lt;ref-type name="Journal Article"&gt;17&lt;/ref-type&gt;&lt;contributors&gt;&lt;authors&gt;&lt;author&gt;Luma, Henry Namme&lt;/author&gt;&lt;author&gt;Halle, Marie Patrice&lt;/author&gt;&lt;author&gt;Eloumou, Servais Albert Fiacre Bagnaka&lt;/author&gt;&lt;author&gt;Azingala, Fondong&lt;/author&gt;&lt;author&gt;Kamdem, Felicite&lt;/author&gt;&lt;author&gt;Donfack-Sontsa, Olivier&lt;/author&gt;&lt;author&gt;Ashuntantang, Gloria&lt;/author&gt;&lt;/authors&gt;&lt;/contributors&gt;&lt;titles&gt;&lt;title&gt;Seroprevalence of human immunodeficiency virus, hepatitis B and C viruses among haemodialysis patients in two newly opened centres in Cameroon&lt;/title&gt;&lt;secondary-title&gt;The Pan African Medical Journal&lt;/secondary-title&gt;&lt;/titles&gt;&lt;periodical&gt;&lt;full-title&gt;The Pan African Medical Journal&lt;/full-title&gt;&lt;/periodical&gt;&lt;volume&gt;27&lt;/volume&gt;&lt;dates&gt;&lt;year&gt;2017&lt;/year&gt;&lt;/dates&gt;&lt;urls&gt;&lt;/urls&gt;&lt;/record&gt;&lt;/Cite&gt;&lt;/EndNote&gt;</w:instrText>
            </w:r>
            <w:r w:rsidRPr="00EC152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C1529">
              <w:rPr>
                <w:rFonts w:ascii="Times New Roman" w:hAnsi="Times New Roman" w:cs="Times New Roman"/>
                <w:noProof/>
                <w:sz w:val="24"/>
                <w:szCs w:val="24"/>
              </w:rPr>
              <w:t>[31]</w:t>
            </w:r>
            <w:r w:rsidRPr="00EC152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40" w:type="dxa"/>
          </w:tcPr>
          <w:p w:rsidR="00C47C00" w:rsidRPr="00EC1529" w:rsidRDefault="00C47C00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30" w:type="dxa"/>
          </w:tcPr>
          <w:p w:rsidR="00C47C00" w:rsidRPr="00EC1529" w:rsidRDefault="00C47C00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C47C00" w:rsidRPr="00EC1529" w:rsidRDefault="00C47C00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20" w:type="dxa"/>
          </w:tcPr>
          <w:p w:rsidR="00C47C00" w:rsidRPr="00EC1529" w:rsidRDefault="00C47C00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C47C00" w:rsidRPr="00EC1529" w:rsidRDefault="00C47C00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C47C00" w:rsidRPr="00EC1529" w:rsidRDefault="00C47C00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C47C00" w:rsidRPr="00EC1529" w:rsidRDefault="00C47C00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C47C00" w:rsidRPr="00EC1529" w:rsidRDefault="00C47C00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00" w:type="dxa"/>
          </w:tcPr>
          <w:p w:rsidR="00C47C00" w:rsidRPr="00EC1529" w:rsidRDefault="00C47C00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350" w:type="dxa"/>
          </w:tcPr>
          <w:p w:rsidR="00C47C00" w:rsidRPr="00EC1529" w:rsidRDefault="00C47C00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154DA7" w:rsidRPr="00EC1529" w:rsidTr="007473C9">
        <w:trPr>
          <w:trHeight w:val="697"/>
        </w:trPr>
        <w:tc>
          <w:tcPr>
            <w:tcW w:w="2520" w:type="dxa"/>
          </w:tcPr>
          <w:p w:rsidR="00411E04" w:rsidRPr="00EC1529" w:rsidRDefault="00411E04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 xml:space="preserve">El-Amin et al,2007 </w:t>
            </w:r>
            <w:r w:rsidRPr="00EC152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EC152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El-Amin&lt;/Author&gt;&lt;Year&gt;2007&lt;/Year&gt;&lt;RecNum&gt;31&lt;/RecNum&gt;&lt;DisplayText&gt;[32]&lt;/DisplayText&gt;&lt;record&gt;&lt;rec-number&gt;31&lt;/rec-number&gt;&lt;foreign-keys&gt;&lt;key app="EN" db-id="520aaspdzppr2eewxvl5re9d0eewar0xtzre" timestamp="1607154111"&gt;31&lt;/key&gt;&lt;/foreign-keys&gt;&lt;ref-type name="Journal Article"&gt;17&lt;/ref-type&gt;&lt;contributors&gt;&lt;authors&gt;&lt;author&gt;El-Amin, HH&lt;/author&gt;&lt;author&gt;Osman, EM&lt;/author&gt;&lt;author&gt;Mekki, MO&lt;/author&gt;&lt;author&gt;Abdelraheem, MB&lt;/author&gt;&lt;author&gt;Ismail, MO&lt;/author&gt;&lt;author&gt;Yousif, MEA&lt;/author&gt;&lt;author&gt;Abass, AM&lt;/author&gt;&lt;author&gt;El-haj, HS&lt;/author&gt;&lt;author&gt;Ammar, HK&lt;/author&gt;&lt;/authors&gt;&lt;/contributors&gt;&lt;titles&gt;&lt;title&gt;Hepatitis C virus infection in hemodialysis patients in Sudan: two centers&amp;apos; report&lt;/title&gt;&lt;secondary-title&gt;Saudi Journal of Kidney Diseases and Transplantation&lt;/secondary-title&gt;&lt;/titles&gt;&lt;periodical&gt;&lt;full-title&gt;Saudi Journal of Kidney Diseases and Transplantation&lt;/full-title&gt;&lt;/periodical&gt;&lt;pages&gt;101&lt;/pages&gt;&lt;volume&gt;18&lt;/volume&gt;&lt;number&gt;1&lt;/number&gt;&lt;dates&gt;&lt;year&gt;2007&lt;/year&gt;&lt;/dates&gt;&lt;isbn&gt;1319-2442&lt;/isbn&gt;&lt;urls&gt;&lt;/urls&gt;&lt;/record&gt;&lt;/Cite&gt;&lt;/EndNote&gt;</w:instrText>
            </w:r>
            <w:r w:rsidRPr="00EC152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C1529">
              <w:rPr>
                <w:rFonts w:ascii="Times New Roman" w:hAnsi="Times New Roman" w:cs="Times New Roman"/>
                <w:noProof/>
                <w:sz w:val="24"/>
                <w:szCs w:val="24"/>
              </w:rPr>
              <w:t>[32]</w:t>
            </w:r>
            <w:r w:rsidRPr="00EC152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40" w:type="dxa"/>
          </w:tcPr>
          <w:p w:rsidR="00411E04" w:rsidRPr="00EC1529" w:rsidRDefault="00411E04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30" w:type="dxa"/>
          </w:tcPr>
          <w:p w:rsidR="00411E04" w:rsidRPr="00EC1529" w:rsidRDefault="00411E04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411E04" w:rsidRPr="00EC1529" w:rsidRDefault="00411E04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20" w:type="dxa"/>
          </w:tcPr>
          <w:p w:rsidR="00411E04" w:rsidRPr="00EC1529" w:rsidRDefault="00411E04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30" w:type="dxa"/>
          </w:tcPr>
          <w:p w:rsidR="00411E04" w:rsidRPr="00EC1529" w:rsidRDefault="00411E04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411E04" w:rsidRPr="00EC1529" w:rsidRDefault="00411E04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411E04" w:rsidRPr="00EC1529" w:rsidRDefault="00411E04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411E04" w:rsidRPr="00EC1529" w:rsidRDefault="00411E04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00" w:type="dxa"/>
          </w:tcPr>
          <w:p w:rsidR="00411E04" w:rsidRPr="00EC1529" w:rsidRDefault="00411E04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350" w:type="dxa"/>
          </w:tcPr>
          <w:p w:rsidR="00411E04" w:rsidRPr="00EC1529" w:rsidRDefault="00411E04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154DA7" w:rsidRPr="00EC1529" w:rsidTr="007473C9">
        <w:trPr>
          <w:trHeight w:val="520"/>
        </w:trPr>
        <w:tc>
          <w:tcPr>
            <w:tcW w:w="2520" w:type="dxa"/>
          </w:tcPr>
          <w:p w:rsidR="002E6E71" w:rsidRPr="00EC1529" w:rsidRDefault="002E6E71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 xml:space="preserve">Alashek et al, 2012 </w:t>
            </w:r>
            <w:r w:rsidRPr="00EC152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EC152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lashek&lt;/Author&gt;&lt;Year&gt;2012&lt;/Year&gt;&lt;RecNum&gt;44&lt;/RecNum&gt;&lt;DisplayText&gt;[33]&lt;/DisplayText&gt;&lt;record&gt;&lt;rec-number&gt;44&lt;/rec-number&gt;&lt;foreign-keys&gt;&lt;key app="EN" db-id="520aaspdzppr2eewxvl5re9d0eewar0xtzre" timestamp="1607155400"&gt;44&lt;/key&gt;&lt;/foreign-keys&gt;&lt;ref-type name="Journal Article"&gt;17&lt;/ref-type&gt;&lt;contributors&gt;&lt;authors&gt;&lt;author&gt;Alashek, Wiam A&lt;/author&gt;&lt;author&gt;McIntyre, Christopher W&lt;/author&gt;&lt;author&gt;Taal, Maarten W&lt;/author&gt;&lt;/authors&gt;&lt;/contributors&gt;&lt;titles&gt;&lt;title&gt;Hepatitis B and C infection in haemodialysis patients in Libya: prevalence, incidence and risk factors&lt;/title&gt;&lt;secondary-title&gt;BMC infectious diseases&lt;/secondary-title&gt;&lt;/titles&gt;&lt;periodical&gt;&lt;full-title&gt;BMC infectious diseases&lt;/full-title&gt;&lt;/periodical&gt;&lt;pages&gt;265&lt;/pages&gt;&lt;volume&gt;12&lt;/volume&gt;&lt;number&gt;1&lt;/number&gt;&lt;dates&gt;&lt;year&gt;2012&lt;/year&gt;&lt;/dates&gt;&lt;isbn&gt;1471-2334&lt;/isbn&gt;&lt;urls&gt;&lt;/urls&gt;&lt;/record&gt;&lt;/Cite&gt;&lt;/EndNote&gt;</w:instrText>
            </w:r>
            <w:r w:rsidRPr="00EC152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C1529">
              <w:rPr>
                <w:rFonts w:ascii="Times New Roman" w:hAnsi="Times New Roman" w:cs="Times New Roman"/>
                <w:noProof/>
                <w:sz w:val="24"/>
                <w:szCs w:val="24"/>
              </w:rPr>
              <w:t>[33]</w:t>
            </w:r>
            <w:r w:rsidRPr="00EC152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40" w:type="dxa"/>
          </w:tcPr>
          <w:p w:rsidR="002E6E71" w:rsidRPr="00EC1529" w:rsidRDefault="002E6E71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2E6E71" w:rsidRPr="00EC1529" w:rsidRDefault="002E6E71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2E6E71" w:rsidRPr="00EC1529" w:rsidRDefault="002E6E71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2E6E71" w:rsidRPr="00EC1529" w:rsidRDefault="002E6E71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2E6E71" w:rsidRPr="00EC1529" w:rsidRDefault="002E6E71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2E6E71" w:rsidRPr="00EC1529" w:rsidRDefault="002E6E71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2E6E71" w:rsidRPr="00EC1529" w:rsidRDefault="002E6E71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2E6E71" w:rsidRPr="00EC1529" w:rsidRDefault="002E6E71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00" w:type="dxa"/>
          </w:tcPr>
          <w:p w:rsidR="002E6E71" w:rsidRPr="00EC1529" w:rsidRDefault="002E6E71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50" w:type="dxa"/>
          </w:tcPr>
          <w:p w:rsidR="002E6E71" w:rsidRPr="00EC1529" w:rsidRDefault="002E6E71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154DA7" w:rsidRPr="00EC1529" w:rsidTr="007473C9">
        <w:trPr>
          <w:trHeight w:val="545"/>
        </w:trPr>
        <w:tc>
          <w:tcPr>
            <w:tcW w:w="2520" w:type="dxa"/>
          </w:tcPr>
          <w:p w:rsidR="00E31E58" w:rsidRPr="00EC1529" w:rsidRDefault="00E31E58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 xml:space="preserve">Otedo et al 2003 </w:t>
            </w:r>
            <w:r w:rsidRPr="00EC152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EC152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Otedo&lt;/Author&gt;&lt;Year&gt;2003&lt;/Year&gt;&lt;RecNum&gt;33&lt;/RecNum&gt;&lt;DisplayText&gt;[34]&lt;/DisplayText&gt;&lt;record&gt;&lt;rec-number&gt;33&lt;/rec-number&gt;&lt;foreign-keys&gt;&lt;key app="EN" db-id="520aaspdzppr2eewxvl5re9d0eewar0xtzre" timestamp="1607154261"&gt;33&lt;/key&gt;&lt;/foreign-keys&gt;&lt;ref-type name="Journal Article"&gt;17&lt;/ref-type&gt;&lt;contributors&gt;&lt;authors&gt;&lt;author&gt;Otedo, AEO&lt;/author&gt;&lt;author&gt;Mc&amp;apos;Ligeyo, SO&lt;/author&gt;&lt;author&gt;Okoth, FA&lt;/author&gt;&lt;author&gt;Kayima, JK&lt;/author&gt;&lt;/authors&gt;&lt;/contributors&gt;&lt;titles&gt;&lt;title&gt;Seroprevalence of hepatitis B and C in maintenance dialysis in a public hospital in a developing country&lt;/title&gt;&lt;secondary-title&gt;South African Medical Journal&lt;/secondary-title&gt;&lt;/titles&gt;&lt;periodical&gt;&lt;full-title&gt;South African Medical Journal&lt;/full-title&gt;&lt;/periodical&gt;&lt;pages&gt;380-384&lt;/pages&gt;&lt;volume&gt;93&lt;/volume&gt;&lt;number&gt;5&lt;/number&gt;&lt;dates&gt;&lt;year&gt;2003&lt;/year&gt;&lt;/dates&gt;&lt;urls&gt;&lt;/urls&gt;&lt;/record&gt;&lt;/Cite&gt;&lt;/EndNote&gt;</w:instrText>
            </w:r>
            <w:r w:rsidRPr="00EC152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C1529">
              <w:rPr>
                <w:rFonts w:ascii="Times New Roman" w:hAnsi="Times New Roman" w:cs="Times New Roman"/>
                <w:noProof/>
                <w:sz w:val="24"/>
                <w:szCs w:val="24"/>
              </w:rPr>
              <w:t>[34]</w:t>
            </w:r>
            <w:r w:rsidRPr="00EC152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40" w:type="dxa"/>
          </w:tcPr>
          <w:p w:rsidR="00E31E58" w:rsidRPr="00EC1529" w:rsidRDefault="00E31E58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E31E58" w:rsidRPr="00EC1529" w:rsidRDefault="00E31E58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E31E58" w:rsidRPr="00EC1529" w:rsidRDefault="00E31E58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E31E58" w:rsidRPr="00EC1529" w:rsidRDefault="00E31E58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30" w:type="dxa"/>
          </w:tcPr>
          <w:p w:rsidR="00E31E58" w:rsidRPr="00EC1529" w:rsidRDefault="00E31E58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E31E58" w:rsidRPr="00EC1529" w:rsidRDefault="00E31E58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E31E58" w:rsidRPr="00EC1529" w:rsidRDefault="00E31E58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E31E58" w:rsidRPr="00EC1529" w:rsidRDefault="00E31E58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00" w:type="dxa"/>
          </w:tcPr>
          <w:p w:rsidR="00E31E58" w:rsidRPr="00EC1529" w:rsidRDefault="00E31E58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50" w:type="dxa"/>
          </w:tcPr>
          <w:p w:rsidR="00E31E58" w:rsidRPr="00EC1529" w:rsidRDefault="00E31E58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154DA7" w:rsidRPr="00EC1529" w:rsidTr="007473C9">
        <w:trPr>
          <w:trHeight w:val="697"/>
        </w:trPr>
        <w:tc>
          <w:tcPr>
            <w:tcW w:w="2520" w:type="dxa"/>
          </w:tcPr>
          <w:p w:rsidR="00425C87" w:rsidRPr="00EC1529" w:rsidRDefault="00425C87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 xml:space="preserve">Juhar et al 2018 </w:t>
            </w:r>
            <w:r w:rsidRPr="00EC152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EC152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Juhar&lt;/Author&gt;&lt;Year&gt;2018&lt;/Year&gt;&lt;RecNum&gt;34&lt;/RecNum&gt;&lt;DisplayText&gt;[35]&lt;/DisplayText&gt;&lt;record&gt;&lt;rec-number&gt;34&lt;/rec-number&gt;&lt;foreign-keys&gt;&lt;key app="EN" db-id="520aaspdzppr2eewxvl5re9d0eewar0xtzre" timestamp="1607154418"&gt;34&lt;/key&gt;&lt;/foreign-keys&gt;&lt;ref-type name="Journal Article"&gt;17&lt;/ref-type&gt;&lt;contributors&gt;&lt;authors&gt;&lt;author&gt;Juhar, SK&lt;/author&gt;&lt;author&gt;Nurahmed, N&lt;/author&gt;&lt;author&gt;Kebede, S&lt;/author&gt;&lt;author&gt;Getahun, M&lt;/author&gt;&lt;author&gt;Arega, T&lt;/author&gt;&lt;author&gt;Abdi, AM&lt;/author&gt;&lt;/authors&gt;&lt;/contributors&gt;&lt;titles&gt;&lt;title&gt;Prevalence of hepatitis B and C viruses infections among hemodialysis patients in Addis Ababa, Ethiopia&lt;/title&gt;&lt;secondary-title&gt;Journal of Interventional Nephrology&lt;/secondary-title&gt;&lt;/titles&gt;&lt;periodical&gt;&lt;full-title&gt;Journal of Interventional Nephrology&lt;/full-title&gt;&lt;/periodical&gt;&lt;pages&gt;8-14&lt;/pages&gt;&lt;volume&gt;1&lt;/volume&gt;&lt;number&gt;1&lt;/number&gt;&lt;dates&gt;&lt;year&gt;2018&lt;/year&gt;&lt;/dates&gt;&lt;urls&gt;&lt;/urls&gt;&lt;/record&gt;&lt;/Cite&gt;&lt;/EndNote&gt;</w:instrText>
            </w:r>
            <w:r w:rsidRPr="00EC152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C1529">
              <w:rPr>
                <w:rFonts w:ascii="Times New Roman" w:hAnsi="Times New Roman" w:cs="Times New Roman"/>
                <w:noProof/>
                <w:sz w:val="24"/>
                <w:szCs w:val="24"/>
              </w:rPr>
              <w:t>[35]</w:t>
            </w:r>
            <w:r w:rsidRPr="00EC152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40" w:type="dxa"/>
          </w:tcPr>
          <w:p w:rsidR="00425C87" w:rsidRPr="00EC1529" w:rsidRDefault="00425C87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425C87" w:rsidRPr="00EC1529" w:rsidRDefault="00425C87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425C87" w:rsidRPr="00EC1529" w:rsidRDefault="00425C87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20" w:type="dxa"/>
          </w:tcPr>
          <w:p w:rsidR="00425C87" w:rsidRPr="00EC1529" w:rsidRDefault="00425C87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30" w:type="dxa"/>
          </w:tcPr>
          <w:p w:rsidR="00425C87" w:rsidRPr="00EC1529" w:rsidRDefault="00425C87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425C87" w:rsidRPr="00EC1529" w:rsidRDefault="00425C87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425C87" w:rsidRPr="00EC1529" w:rsidRDefault="00425C87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425C87" w:rsidRPr="00EC1529" w:rsidRDefault="00425C87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00" w:type="dxa"/>
          </w:tcPr>
          <w:p w:rsidR="00425C87" w:rsidRPr="00EC1529" w:rsidRDefault="00425C87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350" w:type="dxa"/>
          </w:tcPr>
          <w:p w:rsidR="00425C87" w:rsidRPr="00EC1529" w:rsidRDefault="00425C87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154DA7" w:rsidRPr="00EC1529" w:rsidTr="007473C9">
        <w:trPr>
          <w:trHeight w:val="697"/>
        </w:trPr>
        <w:tc>
          <w:tcPr>
            <w:tcW w:w="2520" w:type="dxa"/>
          </w:tcPr>
          <w:p w:rsidR="00387607" w:rsidRPr="00EC1529" w:rsidRDefault="00387607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 xml:space="preserve">Amira et al 2020  </w:t>
            </w:r>
            <w:r w:rsidRPr="00EC152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EC152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mira&lt;/Author&gt;&lt;Year&gt;2017&lt;/Year&gt;&lt;RecNum&gt;36&lt;/RecNum&gt;&lt;DisplayText&gt;[36]&lt;/DisplayText&gt;&lt;record&gt;&lt;rec-number&gt;36&lt;/rec-number&gt;&lt;foreign-keys&gt;&lt;key app="EN" db-id="520aaspdzppr2eewxvl5re9d0eewar0xtzre" timestamp="1607154551"&gt;36&lt;/key&gt;&lt;/foreign-keys&gt;&lt;ref-type name="Journal Article"&gt;17&lt;/ref-type&gt;&lt;contributors&gt;&lt;authors&gt;&lt;author&gt;Amira, Christiana Oluwatoyin&lt;/author&gt;&lt;author&gt;Lesi, Oluwafunmilayo Adenike&lt;/author&gt;&lt;/authors&gt;&lt;/contributors&gt;&lt;titles&gt;&lt;title&gt;Seroprevalence of hepatitis B and C infection among Nigerian subjects with chronic kidney disease&lt;/title&gt;&lt;secondary-title&gt;Journal of Clinical Sciences&lt;/secondary-title&gt;&lt;/titles&gt;&lt;periodical&gt;&lt;full-title&gt;Journal of Clinical Sciences&lt;/full-title&gt;&lt;/periodical&gt;&lt;pages&gt;58&lt;/pages&gt;&lt;volume&gt;14&lt;/volume&gt;&lt;number&gt;2&lt;/number&gt;&lt;dates&gt;&lt;year&gt;2017&lt;/year&gt;&lt;/dates&gt;&lt;isbn&gt;2468-6859&lt;/isbn&gt;&lt;urls&gt;&lt;/urls&gt;&lt;/record&gt;&lt;/Cite&gt;&lt;/EndNote&gt;</w:instrText>
            </w:r>
            <w:r w:rsidRPr="00EC152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C1529">
              <w:rPr>
                <w:rFonts w:ascii="Times New Roman" w:hAnsi="Times New Roman" w:cs="Times New Roman"/>
                <w:noProof/>
                <w:sz w:val="24"/>
                <w:szCs w:val="24"/>
              </w:rPr>
              <w:t>[36]</w:t>
            </w:r>
            <w:r w:rsidRPr="00EC152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40" w:type="dxa"/>
          </w:tcPr>
          <w:p w:rsidR="00387607" w:rsidRPr="00EC1529" w:rsidRDefault="00387607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387607" w:rsidRPr="00EC1529" w:rsidRDefault="00387607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387607" w:rsidRPr="00EC1529" w:rsidRDefault="00387607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387607" w:rsidRPr="00EC1529" w:rsidRDefault="00387607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387607" w:rsidRPr="00EC1529" w:rsidRDefault="00387607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387607" w:rsidRPr="00EC1529" w:rsidRDefault="00387607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387607" w:rsidRPr="00EC1529" w:rsidRDefault="00387607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20" w:type="dxa"/>
          </w:tcPr>
          <w:p w:rsidR="00387607" w:rsidRPr="00EC1529" w:rsidRDefault="00387607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00" w:type="dxa"/>
          </w:tcPr>
          <w:p w:rsidR="00387607" w:rsidRPr="00EC1529" w:rsidRDefault="00387607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350" w:type="dxa"/>
          </w:tcPr>
          <w:p w:rsidR="00387607" w:rsidRPr="00EC1529" w:rsidRDefault="00387607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154DA7" w:rsidRPr="00EC1529" w:rsidTr="007473C9">
        <w:trPr>
          <w:trHeight w:val="697"/>
        </w:trPr>
        <w:tc>
          <w:tcPr>
            <w:tcW w:w="2520" w:type="dxa"/>
          </w:tcPr>
          <w:p w:rsidR="003A0DE8" w:rsidRPr="00EC1529" w:rsidRDefault="003A0DE8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 xml:space="preserve">Sarhan et 2015 </w:t>
            </w:r>
            <w:r w:rsidRPr="00EC152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EC152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arhan&lt;/Author&gt;&lt;Year&gt;2015&lt;/Year&gt;&lt;RecNum&gt;40&lt;/RecNum&gt;&lt;DisplayText&gt;[37]&lt;/DisplayText&gt;&lt;record&gt;&lt;rec-number&gt;40&lt;/rec-number&gt;&lt;foreign-keys&gt;&lt;key app="EN" db-id="520aaspdzppr2eewxvl5re9d0eewar0xtzre" timestamp="1607154982"&gt;40&lt;/key&gt;&lt;/foreign-keys&gt;&lt;ref-type name="Journal Article"&gt;17&lt;/ref-type&gt;&lt;contributors&gt;&lt;authors&gt;&lt;author&gt;Sarhan, Iman I&lt;/author&gt;&lt;author&gt;Kamel, Cherry R&lt;/author&gt;&lt;/authors&gt;&lt;/contributors&gt;&lt;titles&gt;&lt;title&gt;Prevalence of hepatitis C virus seroconversion among hemodialysis patients in Egypt&lt;/title&gt;&lt;secondary-title&gt;Egyptian Liver Journal&lt;/secondary-title&gt;&lt;/titles&gt;&lt;periodical&gt;&lt;full-title&gt;Egyptian Liver Journal&lt;/full-title&gt;&lt;/periodical&gt;&lt;pages&gt;34-39&lt;/pages&gt;&lt;volume&gt;5&lt;/volume&gt;&lt;number&gt;2&lt;/number&gt;&lt;dates&gt;&lt;year&gt;2015&lt;/year&gt;&lt;/dates&gt;&lt;isbn&gt;2090-6218&lt;/isbn&gt;&lt;urls&gt;&lt;/urls&gt;&lt;/record&gt;&lt;/Cite&gt;&lt;/EndNote&gt;</w:instrText>
            </w:r>
            <w:r w:rsidRPr="00EC152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C1529">
              <w:rPr>
                <w:rFonts w:ascii="Times New Roman" w:hAnsi="Times New Roman" w:cs="Times New Roman"/>
                <w:noProof/>
                <w:sz w:val="24"/>
                <w:szCs w:val="24"/>
              </w:rPr>
              <w:t>[37]</w:t>
            </w:r>
            <w:r w:rsidRPr="00EC152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40" w:type="dxa"/>
          </w:tcPr>
          <w:p w:rsidR="003A0DE8" w:rsidRPr="00EC1529" w:rsidRDefault="003A0DE8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3A0DE8" w:rsidRPr="00EC1529" w:rsidRDefault="003A0DE8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3A0DE8" w:rsidRPr="00EC1529" w:rsidRDefault="003A0DE8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3A0DE8" w:rsidRPr="00EC1529" w:rsidRDefault="003A0DE8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3A0DE8" w:rsidRPr="00EC1529" w:rsidRDefault="003A0DE8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3A0DE8" w:rsidRPr="00EC1529" w:rsidRDefault="003A0DE8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3A0DE8" w:rsidRPr="00EC1529" w:rsidRDefault="003A0DE8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3A0DE8" w:rsidRPr="00EC1529" w:rsidRDefault="003A0DE8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00" w:type="dxa"/>
          </w:tcPr>
          <w:p w:rsidR="003A0DE8" w:rsidRPr="00EC1529" w:rsidRDefault="003A0DE8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350" w:type="dxa"/>
          </w:tcPr>
          <w:p w:rsidR="003A0DE8" w:rsidRPr="00EC1529" w:rsidRDefault="003A0DE8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154DA7" w:rsidRPr="00EC1529" w:rsidTr="007473C9">
        <w:trPr>
          <w:trHeight w:val="697"/>
        </w:trPr>
        <w:tc>
          <w:tcPr>
            <w:tcW w:w="2520" w:type="dxa"/>
          </w:tcPr>
          <w:p w:rsidR="00655A8E" w:rsidRPr="00EC1529" w:rsidRDefault="00655A8E" w:rsidP="007473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 xml:space="preserve">Lioussfi, et al 2014 </w:t>
            </w:r>
            <w:r w:rsidRPr="00EC152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EC152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Lioussfi&lt;/Author&gt;&lt;Year&gt;2014&lt;/Year&gt;&lt;RecNum&gt;52&lt;/RecNum&gt;&lt;DisplayText&gt;[38]&lt;/DisplayText&gt;&lt;record&gt;&lt;rec-number&gt;52&lt;/rec-number&gt;&lt;foreign-keys&gt;&lt;key app="EN" db-id="520aaspdzppr2eewxvl5re9d0eewar0xtzre" timestamp="1609923285"&gt;52&lt;/key&gt;&lt;/foreign-keys&gt;&lt;ref-type name="Journal Article"&gt;17&lt;/ref-type&gt;&lt;contributors&gt;&lt;authors&gt;&lt;author&gt;Lioussfi, Zineb&lt;/author&gt;&lt;author&gt;Errami, Zineb&lt;/author&gt;&lt;author&gt;Radoui, Aicha&lt;/author&gt;&lt;author&gt;Rhou, Hakima&lt;/author&gt;&lt;author&gt;Ezzaitouni, Fatima&lt;/author&gt;&lt;author&gt;Ouzeddoun, Naima&lt;/author&gt;&lt;author&gt;Bayahia, Rabea&lt;/author&gt;&lt;author&gt;Benamar, Loubna&lt;/author&gt;&lt;/authors&gt;&lt;/contributors&gt;&lt;titles&gt;&lt;title&gt;Viral hepatitis C and B among dialysis patients at the Rabat University Hospital: prevalence and risk factors&lt;/title&gt;&lt;secondary-title&gt;Saudi Journal of Kidney Diseases and Transplantation&lt;/secondary-title&gt;&lt;/titles&gt;&lt;periodical&gt;&lt;full-title&gt;Saudi Journal of Kidney Diseases and Transplantation&lt;/full-title&gt;&lt;/periodical&gt;&lt;pages&gt;672&lt;/pages&gt;&lt;volume&gt;25&lt;/volume&gt;&lt;number&gt;3&lt;/number&gt;&lt;dates&gt;&lt;year&gt;2014&lt;/year&gt;&lt;/dates&gt;&lt;isbn&gt;1319-2442&lt;/isbn&gt;&lt;urls&gt;&lt;/urls&gt;&lt;/record&gt;&lt;/Cite&gt;&lt;/EndNote&gt;</w:instrText>
            </w:r>
            <w:r w:rsidRPr="00EC152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C1529">
              <w:rPr>
                <w:rFonts w:ascii="Times New Roman" w:hAnsi="Times New Roman" w:cs="Times New Roman"/>
                <w:noProof/>
                <w:sz w:val="24"/>
                <w:szCs w:val="24"/>
              </w:rPr>
              <w:t>[38]</w:t>
            </w:r>
            <w:r w:rsidRPr="00EC152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40" w:type="dxa"/>
          </w:tcPr>
          <w:p w:rsidR="00655A8E" w:rsidRPr="00EC1529" w:rsidRDefault="00655A8E" w:rsidP="007473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655A8E" w:rsidRPr="00EC1529" w:rsidRDefault="00655A8E" w:rsidP="007473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655A8E" w:rsidRPr="00EC1529" w:rsidRDefault="00655A8E" w:rsidP="007473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655A8E" w:rsidRPr="00EC1529" w:rsidRDefault="00655A8E" w:rsidP="007473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630" w:type="dxa"/>
          </w:tcPr>
          <w:p w:rsidR="00655A8E" w:rsidRPr="00EC1529" w:rsidRDefault="00655A8E" w:rsidP="007473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655A8E" w:rsidRPr="00EC1529" w:rsidRDefault="00655A8E" w:rsidP="007473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655A8E" w:rsidRPr="00EC1529" w:rsidRDefault="00655A8E" w:rsidP="007473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655A8E" w:rsidRPr="00EC1529" w:rsidRDefault="00655A8E" w:rsidP="007473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900" w:type="dxa"/>
          </w:tcPr>
          <w:p w:rsidR="00655A8E" w:rsidRPr="00EC1529" w:rsidRDefault="00655A8E" w:rsidP="007473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350" w:type="dxa"/>
          </w:tcPr>
          <w:p w:rsidR="00655A8E" w:rsidRPr="00EC1529" w:rsidRDefault="00655A8E" w:rsidP="007473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154DA7" w:rsidRPr="00EC1529" w:rsidTr="007473C9">
        <w:trPr>
          <w:trHeight w:val="697"/>
        </w:trPr>
        <w:tc>
          <w:tcPr>
            <w:tcW w:w="2520" w:type="dxa"/>
          </w:tcPr>
          <w:p w:rsidR="00E84022" w:rsidRPr="00EC1529" w:rsidRDefault="00E84022" w:rsidP="007473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Zeinab et al 1994 </w:t>
            </w:r>
            <w:r w:rsidRPr="00EC152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EC152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Zeinab&lt;/Author&gt;&lt;Year&gt;1994&lt;/Year&gt;&lt;RecNum&gt;64&lt;/RecNum&gt;&lt;DisplayText&gt;[39]&lt;/DisplayText&gt;&lt;record&gt;&lt;rec-number&gt;64&lt;/rec-number&gt;&lt;foreign-keys&gt;&lt;key app="EN" db-id="520aaspdzppr2eewxvl5re9d0eewar0xtzre" timestamp="1610179709"&gt;64&lt;/key&gt;&lt;/foreign-keys&gt;&lt;ref-type name="Journal Article"&gt;17&lt;/ref-type&gt;&lt;contributors&gt;&lt;authors&gt;&lt;author&gt;Zeinab, A Ismal&lt;/author&gt;&lt;/authors&gt;&lt;/contributors&gt;&lt;titles&gt;&lt;title&gt;Prevalence of hepatitis C virus antibodies in hemodialysis patients&lt;/title&gt;&lt;secondary-title&gt;Med. J. Cairo Univ&lt;/secondary-title&gt;&lt;/titles&gt;&lt;periodical&gt;&lt;full-title&gt;Med. J. Cairo Univ&lt;/full-title&gt;&lt;/periodical&gt;&lt;pages&gt;283-291&lt;/pages&gt;&lt;volume&gt;62&lt;/volume&gt;&lt;number&gt;2&lt;/number&gt;&lt;dates&gt;&lt;year&gt;1994&lt;/year&gt;&lt;/dates&gt;&lt;isbn&gt;0045-3803&lt;/isbn&gt;&lt;urls&gt;&lt;/urls&gt;&lt;/record&gt;&lt;/Cite&gt;&lt;/EndNote&gt;</w:instrText>
            </w:r>
            <w:r w:rsidRPr="00EC152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C1529">
              <w:rPr>
                <w:rFonts w:ascii="Times New Roman" w:hAnsi="Times New Roman" w:cs="Times New Roman"/>
                <w:noProof/>
                <w:sz w:val="24"/>
                <w:szCs w:val="24"/>
              </w:rPr>
              <w:t>[39]</w:t>
            </w:r>
            <w:r w:rsidRPr="00EC152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40" w:type="dxa"/>
          </w:tcPr>
          <w:p w:rsidR="00E84022" w:rsidRPr="00EC1529" w:rsidRDefault="00E84022" w:rsidP="007473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E84022" w:rsidRPr="00EC1529" w:rsidRDefault="00E84022" w:rsidP="007473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E84022" w:rsidRPr="00EC1529" w:rsidRDefault="00E84022" w:rsidP="007473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E84022" w:rsidRPr="00EC1529" w:rsidRDefault="00E84022" w:rsidP="007473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E84022" w:rsidRPr="00EC1529" w:rsidRDefault="00E84022" w:rsidP="007473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E84022" w:rsidRPr="00EC1529" w:rsidRDefault="00E84022" w:rsidP="007473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810" w:type="dxa"/>
          </w:tcPr>
          <w:p w:rsidR="00E84022" w:rsidRPr="00EC1529" w:rsidRDefault="00E84022" w:rsidP="007473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720" w:type="dxa"/>
          </w:tcPr>
          <w:p w:rsidR="00E84022" w:rsidRPr="00EC1529" w:rsidRDefault="00E84022" w:rsidP="007473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900" w:type="dxa"/>
          </w:tcPr>
          <w:p w:rsidR="00E84022" w:rsidRPr="00EC1529" w:rsidRDefault="00E84022" w:rsidP="007473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350" w:type="dxa"/>
          </w:tcPr>
          <w:p w:rsidR="00E84022" w:rsidRPr="00EC1529" w:rsidRDefault="00E84022" w:rsidP="007473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</w:tr>
      <w:tr w:rsidR="00154DA7" w:rsidRPr="00EC1529" w:rsidTr="007473C9">
        <w:trPr>
          <w:trHeight w:val="697"/>
        </w:trPr>
        <w:tc>
          <w:tcPr>
            <w:tcW w:w="2520" w:type="dxa"/>
          </w:tcPr>
          <w:p w:rsidR="00E84022" w:rsidRPr="00EC1529" w:rsidRDefault="00E84022" w:rsidP="007473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delaali et al, 2013 [40]</w:t>
            </w:r>
          </w:p>
        </w:tc>
        <w:tc>
          <w:tcPr>
            <w:tcW w:w="540" w:type="dxa"/>
          </w:tcPr>
          <w:p w:rsidR="00E84022" w:rsidRPr="00EC1529" w:rsidRDefault="00E84022" w:rsidP="007473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E84022" w:rsidRPr="00EC1529" w:rsidRDefault="00E84022" w:rsidP="007473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E84022" w:rsidRPr="00EC1529" w:rsidRDefault="00E84022" w:rsidP="007473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E84022" w:rsidRPr="00EC1529" w:rsidRDefault="00E84022" w:rsidP="007473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630" w:type="dxa"/>
          </w:tcPr>
          <w:p w:rsidR="00E84022" w:rsidRPr="00EC1529" w:rsidRDefault="00E84022" w:rsidP="007473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E84022" w:rsidRPr="00EC1529" w:rsidRDefault="00E84022" w:rsidP="007473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E84022" w:rsidRPr="00EC1529" w:rsidRDefault="00E84022" w:rsidP="007473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E84022" w:rsidRPr="00EC1529" w:rsidRDefault="00E84022" w:rsidP="007473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900" w:type="dxa"/>
          </w:tcPr>
          <w:p w:rsidR="00E84022" w:rsidRPr="00EC1529" w:rsidRDefault="00E84022" w:rsidP="007473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350" w:type="dxa"/>
          </w:tcPr>
          <w:p w:rsidR="00E84022" w:rsidRPr="00EC1529" w:rsidRDefault="00E84022" w:rsidP="007473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154DA7" w:rsidRPr="00EC1529" w:rsidTr="007473C9">
        <w:trPr>
          <w:trHeight w:val="697"/>
        </w:trPr>
        <w:tc>
          <w:tcPr>
            <w:tcW w:w="2520" w:type="dxa"/>
          </w:tcPr>
          <w:p w:rsidR="00A004AB" w:rsidRPr="00EC1529" w:rsidRDefault="00A004AB" w:rsidP="007473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 xml:space="preserve">Eljamay, 2019 </w:t>
            </w:r>
            <w:r w:rsidRPr="00EC152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EC152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Eljamay&lt;/Author&gt;&lt;Year&gt;2019&lt;/Year&gt;&lt;RecNum&gt;54&lt;/RecNum&gt;&lt;DisplayText&gt;[41]&lt;/DisplayText&gt;&lt;record&gt;&lt;rec-number&gt;54&lt;/rec-number&gt;&lt;foreign-keys&gt;&lt;key app="EN" db-id="520aaspdzppr2eewxvl5re9d0eewar0xtzre" timestamp="1609923432"&gt;54&lt;/key&gt;&lt;/foreign-keys&gt;&lt;ref-type name="Journal Article"&gt;17&lt;/ref-type&gt;&lt;contributors&gt;&lt;authors&gt;&lt;author&gt;Eljamay, Salwa Muftah&lt;/author&gt;&lt;/authors&gt;&lt;/contributors&gt;&lt;titles&gt;&lt;title&gt;Hepatitis B and C Infections in Haemodialysis Patients in Derna City&lt;/title&gt;&lt;secondary-title&gt;EPH-International Journal of Applied Science (ISSN: 2208-2182)&lt;/secondary-title&gt;&lt;/titles&gt;&lt;periodical&gt;&lt;full-title&gt;EPH-International Journal of Applied Science (ISSN: 2208-2182)&lt;/full-title&gt;&lt;/periodical&gt;&lt;pages&gt;733-741&lt;/pages&gt;&lt;volume&gt;1&lt;/volume&gt;&lt;number&gt;1&lt;/number&gt;&lt;dates&gt;&lt;year&gt;2019&lt;/year&gt;&lt;/dates&gt;&lt;isbn&gt;2208-2182&lt;/isbn&gt;&lt;urls&gt;&lt;/urls&gt;&lt;/record&gt;&lt;/Cite&gt;&lt;/EndNote&gt;</w:instrText>
            </w:r>
            <w:r w:rsidRPr="00EC152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C1529">
              <w:rPr>
                <w:rFonts w:ascii="Times New Roman" w:hAnsi="Times New Roman" w:cs="Times New Roman"/>
                <w:noProof/>
                <w:sz w:val="24"/>
                <w:szCs w:val="24"/>
              </w:rPr>
              <w:t>[41]</w:t>
            </w:r>
            <w:r w:rsidRPr="00EC152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40" w:type="dxa"/>
          </w:tcPr>
          <w:p w:rsidR="00A004AB" w:rsidRPr="00EC1529" w:rsidRDefault="00A004AB" w:rsidP="007473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A004AB" w:rsidRPr="00EC1529" w:rsidRDefault="00A004AB" w:rsidP="007473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A004AB" w:rsidRPr="00EC1529" w:rsidRDefault="00A004AB" w:rsidP="007473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720" w:type="dxa"/>
          </w:tcPr>
          <w:p w:rsidR="00A004AB" w:rsidRPr="00EC1529" w:rsidRDefault="00A004AB" w:rsidP="007473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630" w:type="dxa"/>
          </w:tcPr>
          <w:p w:rsidR="00A004AB" w:rsidRPr="00EC1529" w:rsidRDefault="00A004AB" w:rsidP="007473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A004AB" w:rsidRPr="00EC1529" w:rsidRDefault="00A004AB" w:rsidP="007473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A004AB" w:rsidRPr="00EC1529" w:rsidRDefault="00A004AB" w:rsidP="007473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A004AB" w:rsidRPr="00EC1529" w:rsidRDefault="00A004AB" w:rsidP="007473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900" w:type="dxa"/>
          </w:tcPr>
          <w:p w:rsidR="00A004AB" w:rsidRPr="00EC1529" w:rsidRDefault="00A004AB" w:rsidP="007473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350" w:type="dxa"/>
          </w:tcPr>
          <w:p w:rsidR="00A004AB" w:rsidRPr="00EC1529" w:rsidRDefault="00A004AB" w:rsidP="007473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</w:tr>
      <w:tr w:rsidR="00154DA7" w:rsidRPr="00EC1529" w:rsidTr="007473C9">
        <w:trPr>
          <w:trHeight w:val="697"/>
        </w:trPr>
        <w:tc>
          <w:tcPr>
            <w:tcW w:w="2520" w:type="dxa"/>
          </w:tcPr>
          <w:p w:rsidR="00253E23" w:rsidRPr="00EC1529" w:rsidRDefault="00253E23" w:rsidP="007473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 xml:space="preserve">Halle et al,2016 </w:t>
            </w:r>
            <w:r w:rsidRPr="00EC152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EC152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Halle&lt;/Author&gt;&lt;Year&gt;2016&lt;/Year&gt;&lt;RecNum&gt;53&lt;/RecNum&gt;&lt;DisplayText&gt;[42]&lt;/DisplayText&gt;&lt;record&gt;&lt;rec-number&gt;53&lt;/rec-number&gt;&lt;foreign-keys&gt;&lt;key app="EN" db-id="520aaspdzppr2eewxvl5re9d0eewar0xtzre" timestamp="1609923371"&gt;53&lt;/key&gt;&lt;/foreign-keys&gt;&lt;ref-type name="Journal Article"&gt;17&lt;/ref-type&gt;&lt;contributors&gt;&lt;authors&gt;&lt;author&gt;Halle, Marie Patrice&lt;/author&gt;&lt;author&gt;Choukem, Simeon-Pierre&lt;/author&gt;&lt;author&gt;Kaze, Francois Folefack&lt;/author&gt;&lt;author&gt;Ashuntantang, Gloria&lt;/author&gt;&lt;author&gt;Tchamago, Vanessa&lt;/author&gt;&lt;author&gt;Mboue-Djieka, Yannick&lt;/author&gt;&lt;author&gt;Temfack, Elvis&lt;/author&gt;&lt;author&gt;Luma, Henry N&lt;/author&gt;&lt;/authors&gt;&lt;/contributors&gt;&lt;titles&gt;&lt;title&gt;Hepatitis B, hepatitis C, and human immune deficiency virus seroconversion positivity rates and their potential risk factors among patients on maintenance hemodialysis in Cameroon&lt;/title&gt;&lt;secondary-title&gt;Iranian journal of kidney diseases&lt;/secondary-title&gt;&lt;/titles&gt;&lt;periodical&gt;&lt;full-title&gt;Iranian journal of kidney diseases&lt;/full-title&gt;&lt;/periodical&gt;&lt;pages&gt;304&lt;/pages&gt;&lt;volume&gt;10&lt;/volume&gt;&lt;number&gt;5&lt;/number&gt;&lt;dates&gt;&lt;year&gt;2016&lt;/year&gt;&lt;/dates&gt;&lt;isbn&gt;1735-8582&lt;/isbn&gt;&lt;urls&gt;&lt;/urls&gt;&lt;/record&gt;&lt;/Cite&gt;&lt;/EndNote&gt;</w:instrText>
            </w:r>
            <w:r w:rsidRPr="00EC152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C1529">
              <w:rPr>
                <w:rFonts w:ascii="Times New Roman" w:hAnsi="Times New Roman" w:cs="Times New Roman"/>
                <w:noProof/>
                <w:sz w:val="24"/>
                <w:szCs w:val="24"/>
              </w:rPr>
              <w:t>[42]</w:t>
            </w:r>
            <w:r w:rsidRPr="00EC152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40" w:type="dxa"/>
          </w:tcPr>
          <w:p w:rsidR="00253E23" w:rsidRPr="00EC1529" w:rsidRDefault="00253E23" w:rsidP="007473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253E23" w:rsidRPr="00EC1529" w:rsidRDefault="00253E23" w:rsidP="007473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253E23" w:rsidRPr="00EC1529" w:rsidRDefault="00253E23" w:rsidP="007473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253E23" w:rsidRPr="00EC1529" w:rsidRDefault="00253E23" w:rsidP="007473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253E23" w:rsidRPr="00EC1529" w:rsidRDefault="00253E23" w:rsidP="007473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253E23" w:rsidRPr="00EC1529" w:rsidRDefault="00253E23" w:rsidP="007473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253E23" w:rsidRPr="00EC1529" w:rsidRDefault="00253E23" w:rsidP="007473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253E23" w:rsidRPr="00EC1529" w:rsidRDefault="00253E23" w:rsidP="007473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900" w:type="dxa"/>
          </w:tcPr>
          <w:p w:rsidR="00253E23" w:rsidRPr="00EC1529" w:rsidRDefault="00253E23" w:rsidP="007473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350" w:type="dxa"/>
          </w:tcPr>
          <w:p w:rsidR="00253E23" w:rsidRPr="00EC1529" w:rsidRDefault="00253E23" w:rsidP="007473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</w:tr>
      <w:tr w:rsidR="00154DA7" w:rsidRPr="00EC1529" w:rsidTr="007473C9">
        <w:trPr>
          <w:trHeight w:val="697"/>
        </w:trPr>
        <w:tc>
          <w:tcPr>
            <w:tcW w:w="2520" w:type="dxa"/>
          </w:tcPr>
          <w:p w:rsidR="00253E23" w:rsidRPr="00EC1529" w:rsidRDefault="00253E23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 xml:space="preserve">Cassidy et al 1995 </w:t>
            </w:r>
            <w:r w:rsidRPr="00EC152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EC152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assidy&lt;/Author&gt;&lt;Year&gt;1995&lt;/Year&gt;&lt;RecNum&gt;42&lt;/RecNum&gt;&lt;DisplayText&gt;[43]&lt;/DisplayText&gt;&lt;record&gt;&lt;rec-number&gt;42&lt;/rec-number&gt;&lt;foreign-keys&gt;&lt;key app="EN" db-id="520aaspdzppr2eewxvl5re9d0eewar0xtzre" timestamp="1607155132"&gt;42&lt;/key&gt;&lt;/foreign-keys&gt;&lt;ref-type name="Journal Article"&gt;17&lt;/ref-type&gt;&lt;contributors&gt;&lt;authors&gt;&lt;author&gt;Cassidy, MJD&lt;/author&gt;&lt;author&gt;Jankelson, D&lt;/author&gt;&lt;author&gt;Seeker, M&lt;/author&gt;&lt;author&gt;Dunne, T&lt;/author&gt;&lt;author&gt;Walzl, G&lt;/author&gt;&lt;author&gt;Moosa, MR&lt;/author&gt;&lt;/authors&gt;&lt;/contributors&gt;&lt;titles&gt;&lt;title&gt;The prevalence of antibodies to hepatitis C virus at two haemodialysis units in South Africa&lt;/title&gt;&lt;secondary-title&gt;South African Medical Journal&lt;/secondary-title&gt;&lt;/titles&gt;&lt;periodical&gt;&lt;full-title&gt;South African Medical Journal&lt;/full-title&gt;&lt;/periodical&gt;&lt;volume&gt;85&lt;/volume&gt;&lt;number&gt;10&lt;/number&gt;&lt;dates&gt;&lt;year&gt;1995&lt;/year&gt;&lt;/dates&gt;&lt;urls&gt;&lt;/urls&gt;&lt;/record&gt;&lt;/Cite&gt;&lt;/EndNote&gt;</w:instrText>
            </w:r>
            <w:r w:rsidRPr="00EC152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C1529">
              <w:rPr>
                <w:rFonts w:ascii="Times New Roman" w:hAnsi="Times New Roman" w:cs="Times New Roman"/>
                <w:noProof/>
                <w:sz w:val="24"/>
                <w:szCs w:val="24"/>
              </w:rPr>
              <w:t>[43]</w:t>
            </w:r>
            <w:r w:rsidRPr="00EC152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40" w:type="dxa"/>
          </w:tcPr>
          <w:p w:rsidR="00253E23" w:rsidRPr="00EC1529" w:rsidRDefault="00253E23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253E23" w:rsidRPr="00EC1529" w:rsidRDefault="00253E23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253E23" w:rsidRPr="00EC1529" w:rsidRDefault="00253E23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20" w:type="dxa"/>
          </w:tcPr>
          <w:p w:rsidR="00253E23" w:rsidRPr="00EC1529" w:rsidRDefault="00253E23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30" w:type="dxa"/>
          </w:tcPr>
          <w:p w:rsidR="00253E23" w:rsidRPr="00EC1529" w:rsidRDefault="00253E23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253E23" w:rsidRPr="00EC1529" w:rsidRDefault="00253E23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253E23" w:rsidRPr="00EC1529" w:rsidRDefault="00253E23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253E23" w:rsidRPr="00EC1529" w:rsidRDefault="00253E23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00" w:type="dxa"/>
          </w:tcPr>
          <w:p w:rsidR="00253E23" w:rsidRPr="00EC1529" w:rsidRDefault="00253E23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350" w:type="dxa"/>
          </w:tcPr>
          <w:p w:rsidR="00253E23" w:rsidRPr="00EC1529" w:rsidRDefault="00253E23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154DA7" w:rsidRPr="00EC1529" w:rsidTr="007473C9">
        <w:trPr>
          <w:trHeight w:val="697"/>
        </w:trPr>
        <w:tc>
          <w:tcPr>
            <w:tcW w:w="2520" w:type="dxa"/>
          </w:tcPr>
          <w:p w:rsidR="008923F8" w:rsidRPr="00EC1529" w:rsidRDefault="008923F8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 xml:space="preserve">Senosy et al, 2016 </w:t>
            </w:r>
            <w:r w:rsidRPr="00EC152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EC152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enosy&lt;/Author&gt;&lt;Year&gt;2016&lt;/Year&gt;&lt;RecNum&gt;41&lt;/RecNum&gt;&lt;DisplayText&gt;[44]&lt;/DisplayText&gt;&lt;record&gt;&lt;rec-number&gt;41&lt;/rec-number&gt;&lt;foreign-keys&gt;&lt;key app="EN" db-id="520aaspdzppr2eewxvl5re9d0eewar0xtzre" timestamp="1607155081"&gt;41&lt;/key&gt;&lt;/foreign-keys&gt;&lt;ref-type name="Journal Article"&gt;17&lt;/ref-type&gt;&lt;contributors&gt;&lt;authors&gt;&lt;author&gt;Senosy, Shaimaa A&lt;/author&gt;&lt;author&gt;El Shabrawy, Ekram M&lt;/author&gt;&lt;/authors&gt;&lt;/contributors&gt;&lt;titles&gt;&lt;title&gt;Hepatitis C virus in patients on regular hemodialysis in Beni-Suef Governorate, Egypt&lt;/title&gt;&lt;secondary-title&gt;The Journal Of The Egyptian Public Health Association&lt;/secondary-title&gt;&lt;/titles&gt;&lt;periodical&gt;&lt;full-title&gt;The Journal Of The Egyptian Public Health Association&lt;/full-title&gt;&lt;/periodical&gt;&lt;pages&gt;86-89&lt;/pages&gt;&lt;volume&gt;91&lt;/volume&gt;&lt;number&gt;2&lt;/number&gt;&lt;dates&gt;&lt;year&gt;2016&lt;/year&gt;&lt;/dates&gt;&lt;isbn&gt;2090-262X&lt;/isbn&gt;&lt;urls&gt;&lt;/urls&gt;&lt;/record&gt;&lt;/Cite&gt;&lt;/EndNote&gt;</w:instrText>
            </w:r>
            <w:r w:rsidRPr="00EC152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C1529">
              <w:rPr>
                <w:rFonts w:ascii="Times New Roman" w:hAnsi="Times New Roman" w:cs="Times New Roman"/>
                <w:noProof/>
                <w:sz w:val="24"/>
                <w:szCs w:val="24"/>
              </w:rPr>
              <w:t>[44]</w:t>
            </w:r>
            <w:r w:rsidRPr="00EC152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40" w:type="dxa"/>
          </w:tcPr>
          <w:p w:rsidR="008923F8" w:rsidRPr="00EC1529" w:rsidRDefault="008923F8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8923F8" w:rsidRPr="00EC1529" w:rsidRDefault="008923F8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8923F8" w:rsidRPr="00EC1529" w:rsidRDefault="008923F8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20" w:type="dxa"/>
          </w:tcPr>
          <w:p w:rsidR="008923F8" w:rsidRPr="00EC1529" w:rsidRDefault="008923F8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8923F8" w:rsidRPr="00EC1529" w:rsidRDefault="008923F8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8923F8" w:rsidRPr="00EC1529" w:rsidRDefault="008923F8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8923F8" w:rsidRPr="00EC1529" w:rsidRDefault="008923F8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8923F8" w:rsidRPr="00EC1529" w:rsidRDefault="008923F8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00" w:type="dxa"/>
          </w:tcPr>
          <w:p w:rsidR="008923F8" w:rsidRPr="00EC1529" w:rsidRDefault="008923F8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350" w:type="dxa"/>
          </w:tcPr>
          <w:p w:rsidR="008923F8" w:rsidRPr="00EC1529" w:rsidRDefault="008923F8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154DA7" w:rsidRPr="00EC1529" w:rsidTr="007473C9">
        <w:trPr>
          <w:trHeight w:val="697"/>
        </w:trPr>
        <w:tc>
          <w:tcPr>
            <w:tcW w:w="2520" w:type="dxa"/>
          </w:tcPr>
          <w:p w:rsidR="00CC2FB0" w:rsidRPr="00EC1529" w:rsidRDefault="00CC2FB0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 xml:space="preserve">Seck et al 2014 </w:t>
            </w:r>
            <w:r w:rsidRPr="00EC152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EC152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eck&lt;/Author&gt;&lt;Year&gt;2014&lt;/Year&gt;&lt;RecNum&gt;32&lt;/RecNum&gt;&lt;DisplayText&gt;[45]&lt;/DisplayText&gt;&lt;record&gt;&lt;rec-number&gt;32&lt;/rec-number&gt;&lt;foreign-keys&gt;&lt;key app="EN" db-id="520aaspdzppr2eewxvl5re9d0eewar0xtzre" timestamp="1607154187"&gt;32&lt;/key&gt;&lt;/foreign-keys&gt;&lt;ref-type name="Journal Article"&gt;17&lt;/ref-type&gt;&lt;contributors&gt;&lt;authors&gt;&lt;author&gt;Seck, Sidy Mohamed&lt;/author&gt;&lt;author&gt;Dahaba, Mohamed&lt;/author&gt;&lt;author&gt;Gueye, Serigne&lt;/author&gt;&lt;author&gt;Ka, Elhadj Fary&lt;/author&gt;&lt;/authors&gt;&lt;/contributors&gt;&lt;titles&gt;&lt;title&gt;Trends in hepatitis C infection among hemodialysis patients in Senegal: results of a decade of prevention&lt;/title&gt;&lt;secondary-title&gt;Saudi Journal of Kidney Diseases and Transplantation&lt;/secondary-title&gt;&lt;/titles&gt;&lt;periodical&gt;&lt;full-title&gt;Saudi Journal of Kidney Diseases and Transplantation&lt;/full-title&gt;&lt;/periodical&gt;&lt;pages&gt;1341&lt;/pages&gt;&lt;volume&gt;25&lt;/volume&gt;&lt;number&gt;6&lt;/number&gt;&lt;dates&gt;&lt;year&gt;2014&lt;/year&gt;&lt;/dates&gt;&lt;isbn&gt;1319-2442&lt;/isbn&gt;&lt;urls&gt;&lt;/urls&gt;&lt;/record&gt;&lt;/Cite&gt;&lt;/EndNote&gt;</w:instrText>
            </w:r>
            <w:r w:rsidRPr="00EC152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C1529">
              <w:rPr>
                <w:rFonts w:ascii="Times New Roman" w:hAnsi="Times New Roman" w:cs="Times New Roman"/>
                <w:noProof/>
                <w:sz w:val="24"/>
                <w:szCs w:val="24"/>
              </w:rPr>
              <w:t>[45]</w:t>
            </w:r>
            <w:r w:rsidRPr="00EC152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40" w:type="dxa"/>
          </w:tcPr>
          <w:p w:rsidR="00CC2FB0" w:rsidRPr="00EC1529" w:rsidRDefault="00CC2FB0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CC2FB0" w:rsidRPr="00EC1529" w:rsidRDefault="00CC2FB0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CC2FB0" w:rsidRPr="00EC1529" w:rsidRDefault="00CC2FB0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CC2FB0" w:rsidRPr="00EC1529" w:rsidRDefault="00CC2FB0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CC2FB0" w:rsidRPr="00EC1529" w:rsidRDefault="00CC2FB0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CC2FB0" w:rsidRPr="00EC1529" w:rsidRDefault="00CC2FB0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CC2FB0" w:rsidRPr="00EC1529" w:rsidRDefault="00CC2FB0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20" w:type="dxa"/>
          </w:tcPr>
          <w:p w:rsidR="00CC2FB0" w:rsidRPr="00EC1529" w:rsidRDefault="00CC2FB0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00" w:type="dxa"/>
          </w:tcPr>
          <w:p w:rsidR="00CC2FB0" w:rsidRPr="00EC1529" w:rsidRDefault="00CC2FB0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350" w:type="dxa"/>
          </w:tcPr>
          <w:p w:rsidR="00CC2FB0" w:rsidRPr="00EC1529" w:rsidRDefault="00CC2FB0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154DA7" w:rsidRPr="00EC1529" w:rsidTr="007473C9">
        <w:trPr>
          <w:trHeight w:val="697"/>
        </w:trPr>
        <w:tc>
          <w:tcPr>
            <w:tcW w:w="2520" w:type="dxa"/>
          </w:tcPr>
          <w:p w:rsidR="000B3104" w:rsidRPr="00EC1529" w:rsidRDefault="000B3104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Ummate et al,2013 </w:t>
            </w:r>
            <w:r w:rsidRPr="00EC1529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fldChar w:fldCharType="begin"/>
            </w:r>
            <w:r w:rsidRPr="00EC1529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instrText xml:space="preserve"> ADDIN EN.CITE &lt;EndNote&gt;&lt;Cite&gt;&lt;Author&gt;Ummate&lt;/Author&gt;&lt;Year&gt;2013&lt;/Year&gt;&lt;RecNum&gt;20&lt;/RecNum&gt;&lt;DisplayText&gt;[46]&lt;/DisplayText&gt;&lt;record&gt;&lt;rec-number&gt;20&lt;/rec-number&gt;&lt;foreign-keys&gt;&lt;key app="EN" db-id="520aaspdzppr2eewxvl5re9d0eewar0xtzre" timestamp="1607153029"&gt;20&lt;/key&gt;&lt;/foreign-keys&gt;&lt;ref-type name="Journal Article"&gt;17&lt;/ref-type&gt;&lt;contributors&gt;&lt;authors&gt;&lt;author&gt;Ummate, Ibrahim&lt;/author&gt;&lt;author&gt;Kida, Musa Ibrahim&lt;/author&gt;&lt;author&gt;Bakki, Bukar&lt;/author&gt;&lt;author&gt;Goni, Waru Baba&lt;/author&gt;&lt;author&gt;Talle, Mohammed Abdullah&lt;/author&gt;&lt;/authors&gt;&lt;/contributors&gt;&lt;titles&gt;&lt;title&gt;Prevalence of Hepatitis C virus infection among haemodialysis patients in North-Eastern Nigeria&lt;/title&gt;&lt;secondary-title&gt;Tropical Journal of Nephrology&lt;/secondary-title&gt;&lt;/titles&gt;&lt;periodical&gt;&lt;full-title&gt;Tropical Journal of Nephrology&lt;/full-title&gt;&lt;/periodical&gt;&lt;pages&gt;7-11&lt;/pages&gt;&lt;volume&gt;8&lt;/volume&gt;&lt;number&gt;1 &amp;amp; 2&lt;/number&gt;&lt;dates&gt;&lt;year&gt;2013&lt;/year&gt;&lt;/dates&gt;&lt;urls&gt;&lt;/urls&gt;&lt;/record&gt;&lt;/Cite&gt;&lt;/EndNote&gt;</w:instrText>
            </w:r>
            <w:r w:rsidRPr="00EC1529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fldChar w:fldCharType="separate"/>
            </w:r>
            <w:r w:rsidRPr="00EC1529">
              <w:rPr>
                <w:rFonts w:ascii="Times New Roman" w:hAnsi="Times New Roman" w:cs="Times New Roman"/>
                <w:bCs/>
                <w:iCs/>
                <w:noProof/>
                <w:sz w:val="24"/>
                <w:szCs w:val="24"/>
              </w:rPr>
              <w:t>[46]</w:t>
            </w:r>
            <w:r w:rsidRPr="00EC1529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fldChar w:fldCharType="end"/>
            </w:r>
          </w:p>
        </w:tc>
        <w:tc>
          <w:tcPr>
            <w:tcW w:w="540" w:type="dxa"/>
          </w:tcPr>
          <w:p w:rsidR="000B3104" w:rsidRPr="00EC1529" w:rsidRDefault="000B3104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0B3104" w:rsidRPr="00EC1529" w:rsidRDefault="000B3104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0B3104" w:rsidRPr="00EC1529" w:rsidRDefault="000B3104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0B3104" w:rsidRPr="00EC1529" w:rsidRDefault="000B3104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30" w:type="dxa"/>
          </w:tcPr>
          <w:p w:rsidR="000B3104" w:rsidRPr="00EC1529" w:rsidRDefault="000B3104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0B3104" w:rsidRPr="00EC1529" w:rsidRDefault="000B3104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0B3104" w:rsidRPr="00EC1529" w:rsidRDefault="000B3104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0B3104" w:rsidRPr="00EC1529" w:rsidRDefault="000B3104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00" w:type="dxa"/>
          </w:tcPr>
          <w:p w:rsidR="000B3104" w:rsidRPr="00EC1529" w:rsidRDefault="000B3104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350" w:type="dxa"/>
          </w:tcPr>
          <w:p w:rsidR="000B3104" w:rsidRPr="00EC1529" w:rsidRDefault="000B3104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154DA7" w:rsidRPr="00EC1529" w:rsidTr="007473C9">
        <w:trPr>
          <w:trHeight w:val="697"/>
        </w:trPr>
        <w:tc>
          <w:tcPr>
            <w:tcW w:w="2520" w:type="dxa"/>
          </w:tcPr>
          <w:p w:rsidR="00203103" w:rsidRPr="00EC1529" w:rsidRDefault="00203103" w:rsidP="007473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Elzouki et al 1995  </w:t>
            </w:r>
            <w:r w:rsidRPr="00EC1529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fldChar w:fldCharType="begin"/>
            </w:r>
            <w:r w:rsidRPr="00EC1529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instrText xml:space="preserve"> ADDIN EN.CITE &lt;EndNote&gt;&lt;Cite&gt;&lt;Author&gt;Elzouki&lt;/Author&gt;&lt;Year&gt;1995&lt;/Year&gt;&lt;RecNum&gt;55&lt;/RecNum&gt;&lt;DisplayText&gt;[47]&lt;/DisplayText&gt;&lt;record&gt;&lt;rec-number&gt;55&lt;/rec-number&gt;&lt;foreign-keys&gt;&lt;key app="EN" db-id="520aaspdzppr2eewxvl5re9d0eewar0xtzre" timestamp="1609923500"&gt;55&lt;/key&gt;&lt;/foreign-keys&gt;&lt;ref-type name="Journal Article"&gt;17&lt;/ref-type&gt;&lt;contributors&gt;&lt;authors&gt;&lt;author&gt;Elzouki, ANY&lt;/author&gt;&lt;author&gt;Bushala, M&lt;/author&gt;&lt;author&gt;Tobji, RS&lt;/author&gt;&lt;author&gt;Khfaifi, M&lt;/author&gt;&lt;/authors&gt;&lt;/contributors&gt;&lt;titles&gt;&lt;title&gt;Prevalence of anti-hepatitis C virus antibodies and hepatitis C virus viraemia in chronic haemodialysis patients in Libya&lt;/title&gt;&lt;secondary-title&gt;Nephrology Dialysis Transplantation&lt;/secondary-title&gt;&lt;/titles&gt;&lt;periodical&gt;&lt;full-title&gt;Nephrology Dialysis Transplantation&lt;/full-title&gt;&lt;/periodical&gt;&lt;pages&gt;475-476&lt;/pages&gt;&lt;volume&gt;10&lt;/volume&gt;&lt;number&gt;4&lt;/number&gt;&lt;dates&gt;&lt;year&gt;1995&lt;/year&gt;&lt;/dates&gt;&lt;isbn&gt;0931-0509&lt;/isbn&gt;&lt;urls&gt;&lt;/urls&gt;&lt;/record&gt;&lt;/Cite&gt;&lt;/EndNote&gt;</w:instrText>
            </w:r>
            <w:r w:rsidRPr="00EC1529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fldChar w:fldCharType="separate"/>
            </w:r>
            <w:r w:rsidRPr="00EC1529">
              <w:rPr>
                <w:rFonts w:ascii="Times New Roman" w:hAnsi="Times New Roman" w:cs="Times New Roman"/>
                <w:bCs/>
                <w:iCs/>
                <w:noProof/>
                <w:sz w:val="24"/>
                <w:szCs w:val="24"/>
              </w:rPr>
              <w:t>[47]</w:t>
            </w:r>
            <w:r w:rsidRPr="00EC1529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fldChar w:fldCharType="end"/>
            </w:r>
          </w:p>
        </w:tc>
        <w:tc>
          <w:tcPr>
            <w:tcW w:w="540" w:type="dxa"/>
          </w:tcPr>
          <w:p w:rsidR="00203103" w:rsidRPr="00EC1529" w:rsidRDefault="00203103" w:rsidP="007473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203103" w:rsidRPr="00EC1529" w:rsidRDefault="00203103" w:rsidP="007473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203103" w:rsidRPr="00EC1529" w:rsidRDefault="00203103" w:rsidP="007473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203103" w:rsidRPr="00EC1529" w:rsidRDefault="00203103" w:rsidP="007473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R</w:t>
            </w:r>
          </w:p>
        </w:tc>
        <w:tc>
          <w:tcPr>
            <w:tcW w:w="630" w:type="dxa"/>
          </w:tcPr>
          <w:p w:rsidR="00203103" w:rsidRPr="00EC1529" w:rsidRDefault="00203103" w:rsidP="007473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203103" w:rsidRPr="00EC1529" w:rsidRDefault="00203103" w:rsidP="007473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203103" w:rsidRPr="00EC1529" w:rsidRDefault="00203103" w:rsidP="007473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203103" w:rsidRPr="00EC1529" w:rsidRDefault="00203103" w:rsidP="007473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900" w:type="dxa"/>
          </w:tcPr>
          <w:p w:rsidR="00203103" w:rsidRPr="00EC1529" w:rsidRDefault="00203103" w:rsidP="007473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350" w:type="dxa"/>
          </w:tcPr>
          <w:p w:rsidR="00203103" w:rsidRPr="00EC1529" w:rsidRDefault="00203103" w:rsidP="007473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154DA7" w:rsidRPr="00EC1529" w:rsidTr="007473C9">
        <w:trPr>
          <w:trHeight w:val="697"/>
        </w:trPr>
        <w:tc>
          <w:tcPr>
            <w:tcW w:w="2520" w:type="dxa"/>
          </w:tcPr>
          <w:p w:rsidR="00390347" w:rsidRPr="00EC1529" w:rsidRDefault="00390347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Hmaied et al 2006  </w:t>
            </w:r>
            <w:r w:rsidRPr="00EC1529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fldChar w:fldCharType="begin"/>
            </w:r>
            <w:r w:rsidRPr="00EC1529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instrText xml:space="preserve"> ADDIN EN.CITE &lt;EndNote&gt;&lt;Cite&gt;&lt;Author&gt;Hmaied&lt;/Author&gt;&lt;Year&gt;2006&lt;/Year&gt;&lt;RecNum&gt;56&lt;/RecNum&gt;&lt;DisplayText&gt;[48]&lt;/DisplayText&gt;&lt;record&gt;&lt;rec-number&gt;56&lt;/rec-number&gt;&lt;foreign-keys&gt;&lt;key app="EN" db-id="520aaspdzppr2eewxvl5re9d0eewar0xtzre" timestamp="1609923541"&gt;56&lt;/key&gt;&lt;/foreign-keys&gt;&lt;ref-type name="Journal Article"&gt;17&lt;/ref-type&gt;&lt;contributors&gt;&lt;authors&gt;&lt;author&gt;Hmaied, Fatma&lt;/author&gt;&lt;author&gt;Ben Mamou, Myriam&lt;/author&gt;&lt;author&gt;Saune‐Sandres, Karine&lt;/author&gt;&lt;author&gt;Rostaing, Lionel&lt;/author&gt;&lt;author&gt;Slim, Amine&lt;/author&gt;&lt;author&gt;Arrouji, Zakia&lt;/author&gt;&lt;author&gt;Ben Redjeb, Saïda&lt;/author&gt;&lt;author&gt;Izopet, Jacques&lt;/author&gt;&lt;/authors&gt;&lt;/contributors&gt;&lt;titles&gt;&lt;title&gt;Hepatitis C virus infection among dialysis patients in Tunisia: incidence and molecular evidence for nosocomial transmission&lt;/title&gt;&lt;secondary-title&gt;Journal of medical virology&lt;/secondary-title&gt;&lt;/titles&gt;&lt;periodical&gt;&lt;full-title&gt;Journal of medical virology&lt;/full-title&gt;&lt;/periodical&gt;&lt;pages&gt;185-191&lt;/pages&gt;&lt;volume&gt;78&lt;/volume&gt;&lt;number&gt;2&lt;/number&gt;&lt;dates&gt;&lt;year&gt;2006&lt;/year&gt;&lt;/dates&gt;&lt;isbn&gt;0146-6615&lt;/isbn&gt;&lt;urls&gt;&lt;/urls&gt;&lt;/record&gt;&lt;/Cite&gt;&lt;/EndNote&gt;</w:instrText>
            </w:r>
            <w:r w:rsidRPr="00EC1529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fldChar w:fldCharType="separate"/>
            </w:r>
            <w:r w:rsidRPr="00EC1529">
              <w:rPr>
                <w:rFonts w:ascii="Times New Roman" w:hAnsi="Times New Roman" w:cs="Times New Roman"/>
                <w:bCs/>
                <w:iCs/>
                <w:noProof/>
                <w:sz w:val="24"/>
                <w:szCs w:val="24"/>
              </w:rPr>
              <w:t>[48]</w:t>
            </w:r>
            <w:r w:rsidRPr="00EC1529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fldChar w:fldCharType="end"/>
            </w:r>
          </w:p>
        </w:tc>
        <w:tc>
          <w:tcPr>
            <w:tcW w:w="540" w:type="dxa"/>
          </w:tcPr>
          <w:p w:rsidR="00390347" w:rsidRPr="00EC1529" w:rsidRDefault="00390347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390347" w:rsidRPr="00EC1529" w:rsidRDefault="00390347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390347" w:rsidRPr="00EC1529" w:rsidRDefault="00390347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20" w:type="dxa"/>
          </w:tcPr>
          <w:p w:rsidR="00390347" w:rsidRPr="00EC1529" w:rsidRDefault="00390347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390347" w:rsidRPr="00EC1529" w:rsidRDefault="00390347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390347" w:rsidRPr="00EC1529" w:rsidRDefault="00390347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390347" w:rsidRPr="00EC1529" w:rsidRDefault="00390347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390347" w:rsidRPr="00EC1529" w:rsidRDefault="00390347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00" w:type="dxa"/>
          </w:tcPr>
          <w:p w:rsidR="00390347" w:rsidRPr="00EC1529" w:rsidRDefault="00390347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350" w:type="dxa"/>
          </w:tcPr>
          <w:p w:rsidR="00390347" w:rsidRPr="00EC1529" w:rsidRDefault="00390347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154DA7" w:rsidRPr="00EC1529" w:rsidTr="007473C9">
        <w:trPr>
          <w:trHeight w:val="697"/>
        </w:trPr>
        <w:tc>
          <w:tcPr>
            <w:tcW w:w="2520" w:type="dxa"/>
          </w:tcPr>
          <w:p w:rsidR="004633E4" w:rsidRPr="00EC1529" w:rsidRDefault="004633E4" w:rsidP="007473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 xml:space="preserve">Sassi et al, 2000 </w:t>
            </w:r>
            <w:r w:rsidRPr="00EC152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EC152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assi&lt;/Author&gt;&lt;Year&gt;2000&lt;/Year&gt;&lt;RecNum&gt;57&lt;/RecNum&gt;&lt;DisplayText&gt;[49]&lt;/DisplayText&gt;&lt;record&gt;&lt;rec-number&gt;57&lt;/rec-number&gt;&lt;foreign-keys&gt;&lt;key app="EN" db-id="520aaspdzppr2eewxvl5re9d0eewar0xtzre" timestamp="1609923662"&gt;57&lt;/key&gt;&lt;/foreign-keys&gt;&lt;ref-type name="Journal Article"&gt;17&lt;/ref-type&gt;&lt;contributors&gt;&lt;authors&gt;&lt;author&gt;Sassi, F&lt;/author&gt;&lt;author&gt;Gorgi, Y&lt;/author&gt;&lt;author&gt;Ayed, K&lt;/author&gt;&lt;author&gt;Abdallah, T Ben&lt;/author&gt;&lt;author&gt;Lamouchi, A&lt;/author&gt;&lt;author&gt;Maiz, H Ben&lt;/author&gt;&lt;/authors&gt;&lt;/contributors&gt;&lt;titles&gt;&lt;title&gt;Hepatitis C virus antibodies in dialysis patients in Tunisia: a single center study&lt;/title&gt;&lt;secondary-title&gt;Saudi Journal of Kidney Diseases and Transplantation&lt;/secondary-title&gt;&lt;/titles&gt;&lt;periodical&gt;&lt;full-title&gt;Saudi Journal of Kidney Diseases and Transplantation&lt;/full-title&gt;&lt;/periodical&gt;&lt;pages&gt;218&lt;/pages&gt;&lt;volume&gt;11&lt;/volume&gt;&lt;number&gt;2&lt;/number&gt;&lt;dates&gt;&lt;year&gt;2000&lt;/year&gt;&lt;/dates&gt;&lt;isbn&gt;1319-2442&lt;/isbn&gt;&lt;urls&gt;&lt;/urls&gt;&lt;/record&gt;&lt;/Cite&gt;&lt;/EndNote&gt;</w:instrText>
            </w:r>
            <w:r w:rsidRPr="00EC152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C1529">
              <w:rPr>
                <w:rFonts w:ascii="Times New Roman" w:hAnsi="Times New Roman" w:cs="Times New Roman"/>
                <w:noProof/>
                <w:sz w:val="24"/>
                <w:szCs w:val="24"/>
              </w:rPr>
              <w:t>[49]</w:t>
            </w:r>
            <w:r w:rsidRPr="00EC152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40" w:type="dxa"/>
          </w:tcPr>
          <w:p w:rsidR="004633E4" w:rsidRPr="00EC1529" w:rsidRDefault="004633E4" w:rsidP="007473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4633E4" w:rsidRPr="00EC1529" w:rsidRDefault="004633E4" w:rsidP="007473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4633E4" w:rsidRPr="00EC1529" w:rsidRDefault="004633E4" w:rsidP="007473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4633E4" w:rsidRPr="00EC1529" w:rsidRDefault="004633E4" w:rsidP="007473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630" w:type="dxa"/>
          </w:tcPr>
          <w:p w:rsidR="004633E4" w:rsidRPr="00EC1529" w:rsidRDefault="004633E4" w:rsidP="007473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720" w:type="dxa"/>
          </w:tcPr>
          <w:p w:rsidR="004633E4" w:rsidRPr="00EC1529" w:rsidRDefault="004633E4" w:rsidP="007473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4633E4" w:rsidRPr="00EC1529" w:rsidRDefault="004633E4" w:rsidP="007473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4633E4" w:rsidRPr="00EC1529" w:rsidRDefault="004633E4" w:rsidP="007473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900" w:type="dxa"/>
          </w:tcPr>
          <w:p w:rsidR="004633E4" w:rsidRPr="00EC1529" w:rsidRDefault="004633E4" w:rsidP="007473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350" w:type="dxa"/>
          </w:tcPr>
          <w:p w:rsidR="004633E4" w:rsidRPr="00EC1529" w:rsidRDefault="004633E4" w:rsidP="007473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</w:tr>
      <w:tr w:rsidR="00154DA7" w:rsidRPr="00EC1529" w:rsidTr="007473C9">
        <w:trPr>
          <w:trHeight w:val="697"/>
        </w:trPr>
        <w:tc>
          <w:tcPr>
            <w:tcW w:w="2520" w:type="dxa"/>
          </w:tcPr>
          <w:p w:rsidR="00235A9C" w:rsidRPr="00EC1529" w:rsidRDefault="00235A9C" w:rsidP="007473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 xml:space="preserve">Ayed et al, 2003 </w:t>
            </w:r>
            <w:r w:rsidRPr="00EC152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EC152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yed&lt;/Author&gt;&lt;Year&gt;2003&lt;/Year&gt;&lt;RecNum&gt;58&lt;/RecNum&gt;&lt;DisplayText&gt;[23]&lt;/DisplayText&gt;&lt;record&gt;&lt;rec-number&gt;58&lt;/rec-number&gt;&lt;foreign-keys&gt;&lt;key app="EN" db-id="520aaspdzppr2eewxvl5re9d0eewar0xtzre" timestamp="1609923770"&gt;58&lt;/key&gt;&lt;/foreign-keys&gt;&lt;ref-type name="Conference Proceedings"&gt;10&lt;/ref-type&gt;&lt;contributors&gt;&lt;authors&gt;&lt;author&gt;Ayed, K&lt;/author&gt;&lt;author&gt;Gorgi, Y&lt;/author&gt;&lt;author&gt;Abdallah, T Ben&lt;/author&gt;&lt;author&gt;Aouadi, H&lt;/author&gt;&lt;author&gt;Jendoubi-Ayed, S&lt;/author&gt;&lt;author&gt;Sfar, I&lt;/author&gt;&lt;author&gt;Makni, H&lt;/author&gt;&lt;/authors&gt;&lt;/contributors&gt;&lt;titles&gt;&lt;title&gt;Hepatitis C virus infection in hemodialysis patients from Tunisia: national survey by serologic and molecular methods&lt;/title&gt;&lt;secondary-title&gt;Transplantation proceedings&lt;/secondary-title&gt;&lt;/titles&gt;&lt;pages&gt;2573-2575&lt;/pages&gt;&lt;volume&gt;35&lt;/volume&gt;&lt;number&gt;7&lt;/number&gt;&lt;dates&gt;&lt;year&gt;2003&lt;/year&gt;&lt;/dates&gt;&lt;publisher&gt;Elsevier&lt;/publisher&gt;&lt;isbn&gt;0041-1345&lt;/isbn&gt;&lt;urls&gt;&lt;/urls&gt;&lt;/record&gt;&lt;/Cite&gt;&lt;/EndNote&gt;</w:instrText>
            </w:r>
            <w:r w:rsidRPr="00EC152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C1529">
              <w:rPr>
                <w:rFonts w:ascii="Times New Roman" w:hAnsi="Times New Roman" w:cs="Times New Roman"/>
                <w:noProof/>
                <w:sz w:val="24"/>
                <w:szCs w:val="24"/>
              </w:rPr>
              <w:t>[23]</w:t>
            </w:r>
            <w:r w:rsidRPr="00EC152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40" w:type="dxa"/>
          </w:tcPr>
          <w:p w:rsidR="00235A9C" w:rsidRPr="00EC1529" w:rsidRDefault="00235A9C" w:rsidP="007473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235A9C" w:rsidRPr="00EC1529" w:rsidRDefault="00235A9C" w:rsidP="007473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235A9C" w:rsidRPr="00EC1529" w:rsidRDefault="00235A9C" w:rsidP="007473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720" w:type="dxa"/>
          </w:tcPr>
          <w:p w:rsidR="00235A9C" w:rsidRPr="00EC1529" w:rsidRDefault="00235A9C" w:rsidP="007473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235A9C" w:rsidRPr="00EC1529" w:rsidRDefault="00235A9C" w:rsidP="007473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235A9C" w:rsidRPr="00EC1529" w:rsidRDefault="00235A9C" w:rsidP="007473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235A9C" w:rsidRPr="00EC1529" w:rsidRDefault="00235A9C" w:rsidP="007473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235A9C" w:rsidRPr="00EC1529" w:rsidRDefault="00235A9C" w:rsidP="007473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900" w:type="dxa"/>
          </w:tcPr>
          <w:p w:rsidR="00235A9C" w:rsidRPr="00EC1529" w:rsidRDefault="00235A9C" w:rsidP="007473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350" w:type="dxa"/>
          </w:tcPr>
          <w:p w:rsidR="00235A9C" w:rsidRPr="00EC1529" w:rsidRDefault="00235A9C" w:rsidP="007473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154DA7" w:rsidRPr="00EC1529" w:rsidTr="007473C9">
        <w:trPr>
          <w:trHeight w:val="697"/>
        </w:trPr>
        <w:tc>
          <w:tcPr>
            <w:tcW w:w="2520" w:type="dxa"/>
          </w:tcPr>
          <w:p w:rsidR="00302DC2" w:rsidRPr="00EC1529" w:rsidRDefault="00302DC2" w:rsidP="007473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 xml:space="preserve">Suliman et al, 1995 </w:t>
            </w:r>
            <w:r w:rsidRPr="00EC152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EC152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uliman&lt;/Author&gt;&lt;Year&gt;1995&lt;/Year&gt;&lt;RecNum&gt;59&lt;/RecNum&gt;&lt;DisplayText&gt;[22]&lt;/DisplayText&gt;&lt;record&gt;&lt;rec-number&gt;59&lt;/rec-number&gt;&lt;foreign-keys&gt;&lt;key app="EN" db-id="520aaspdzppr2eewxvl5re9d0eewar0xtzre" timestamp="1609923873"&gt;59&lt;/key&gt;&lt;/foreign-keys&gt;&lt;ref-type name="Journal Article"&gt;17&lt;/ref-type&gt;&lt;contributors&gt;&lt;authors&gt;&lt;author&gt;Suliman, Salma M&lt;/author&gt;&lt;author&gt;Fessaha, Solomon&lt;/author&gt;&lt;author&gt;El Sadig, M&lt;/author&gt;&lt;author&gt;El-Hadi, M Babiker&lt;/author&gt;&lt;author&gt;Lambert, Stephen&lt;/author&gt;&lt;author&gt;Fields, Howard&lt;/author&gt;&lt;author&gt;Ghalib, Hashim W&lt;/author&gt;&lt;/authors&gt;&lt;/contributors&gt;&lt;titles&gt;&lt;title&gt;Prevalence of hepatitis C virus infection in hemodialysis patients in Sudan&lt;/title&gt;&lt;secondary-title&gt;Saudi Journal of Kidney Diseases and Transplantation&lt;/secondary-title&gt;&lt;/titles&gt;&lt;periodical&gt;&lt;full-title&gt;Saudi Journal of Kidney Diseases and Transplantation&lt;/full-title&gt;&lt;/periodical&gt;&lt;pages&gt;154&lt;/pages&gt;&lt;volume&gt;6&lt;/volume&gt;&lt;number&gt;2&lt;/number&gt;&lt;dates&gt;&lt;year&gt;1995&lt;/year&gt;&lt;/dates&gt;&lt;isbn&gt;1319-2442&lt;/isbn&gt;&lt;urls&gt;&lt;/urls&gt;&lt;/record&gt;&lt;/Cite&gt;&lt;/EndNote&gt;</w:instrText>
            </w:r>
            <w:r w:rsidRPr="00EC152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C1529">
              <w:rPr>
                <w:rFonts w:ascii="Times New Roman" w:hAnsi="Times New Roman" w:cs="Times New Roman"/>
                <w:noProof/>
                <w:sz w:val="24"/>
                <w:szCs w:val="24"/>
              </w:rPr>
              <w:t>[22]</w:t>
            </w:r>
            <w:r w:rsidRPr="00EC152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40" w:type="dxa"/>
          </w:tcPr>
          <w:p w:rsidR="00302DC2" w:rsidRPr="00EC1529" w:rsidRDefault="00302DC2" w:rsidP="007473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302DC2" w:rsidRPr="00EC1529" w:rsidRDefault="00302DC2" w:rsidP="007473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302DC2" w:rsidRPr="00EC1529" w:rsidRDefault="00302DC2" w:rsidP="007473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302DC2" w:rsidRPr="00EC1529" w:rsidRDefault="00302DC2" w:rsidP="007473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630" w:type="dxa"/>
          </w:tcPr>
          <w:p w:rsidR="00302DC2" w:rsidRPr="00EC1529" w:rsidRDefault="00302DC2" w:rsidP="007473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302DC2" w:rsidRPr="00EC1529" w:rsidRDefault="00302DC2" w:rsidP="007473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302DC2" w:rsidRPr="00EC1529" w:rsidRDefault="00302DC2" w:rsidP="007473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720" w:type="dxa"/>
          </w:tcPr>
          <w:p w:rsidR="00302DC2" w:rsidRPr="00EC1529" w:rsidRDefault="00302DC2" w:rsidP="007473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900" w:type="dxa"/>
          </w:tcPr>
          <w:p w:rsidR="00302DC2" w:rsidRPr="00EC1529" w:rsidRDefault="00302DC2" w:rsidP="007473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350" w:type="dxa"/>
          </w:tcPr>
          <w:p w:rsidR="00302DC2" w:rsidRPr="00EC1529" w:rsidRDefault="00302DC2" w:rsidP="007473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</w:tr>
      <w:tr w:rsidR="00154DA7" w:rsidRPr="00EC1529" w:rsidTr="007473C9">
        <w:trPr>
          <w:trHeight w:val="697"/>
        </w:trPr>
        <w:tc>
          <w:tcPr>
            <w:tcW w:w="2520" w:type="dxa"/>
          </w:tcPr>
          <w:p w:rsidR="005939E4" w:rsidRPr="00EC1529" w:rsidRDefault="005939E4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 xml:space="preserve">Khodir et al 2012 </w:t>
            </w:r>
            <w:r w:rsidRPr="00EC152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EC152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Khodir&lt;/Author&gt;&lt;Year&gt;2012&lt;/Year&gt;&lt;RecNum&gt;43&lt;/RecNum&gt;&lt;DisplayText&gt;[50]&lt;/DisplayText&gt;&lt;record&gt;&lt;rec-number&gt;43&lt;/rec-number&gt;&lt;foreign-keys&gt;&lt;key app="EN" db-id="520aaspdzppr2eewxvl5re9d0eewar0xtzre" timestamp="1607155182"&gt;43&lt;/key&gt;&lt;/foreign-keys&gt;&lt;ref-type name="Journal Article"&gt;17&lt;/ref-type&gt;&lt;contributors&gt;&lt;authors&gt;&lt;author&gt;Khodir, Samy A&lt;/author&gt;&lt;author&gt;Alghateb, Mervt&lt;/author&gt;&lt;author&gt;Okasha, Kamal M&lt;/author&gt;&lt;author&gt;Shalaby, SE-S&lt;/author&gt;&lt;/authors&gt;&lt;/contributors&gt;&lt;titles&gt;&lt;title&gt;Prevalence of HCV infections among hemodialysis patients in Al Gharbiyah Governorate, Egypt&lt;/title&gt;&lt;secondary-title&gt;Arab journal of nephrology and transplantation&lt;/secondary-title&gt;&lt;/titles&gt;&lt;periodical&gt;&lt;full-title&gt;Arab journal of nephrology and transplantation&lt;/full-title&gt;&lt;/periodical&gt;&lt;pages&gt;145-147&lt;/pages&gt;&lt;volume&gt;5&lt;/volume&gt;&lt;number&gt;3&lt;/number&gt;&lt;dates&gt;&lt;year&gt;2012&lt;/year&gt;&lt;/dates&gt;&lt;isbn&gt;1858-554X&lt;/isbn&gt;&lt;urls&gt;&lt;/urls&gt;&lt;/record&gt;&lt;/Cite&gt;&lt;/EndNote&gt;</w:instrText>
            </w:r>
            <w:r w:rsidRPr="00EC152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C1529">
              <w:rPr>
                <w:rFonts w:ascii="Times New Roman" w:hAnsi="Times New Roman" w:cs="Times New Roman"/>
                <w:noProof/>
                <w:sz w:val="24"/>
                <w:szCs w:val="24"/>
              </w:rPr>
              <w:t>[50]</w:t>
            </w:r>
            <w:r w:rsidRPr="00EC152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40" w:type="dxa"/>
          </w:tcPr>
          <w:p w:rsidR="005939E4" w:rsidRPr="00EC1529" w:rsidRDefault="005939E4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5939E4" w:rsidRPr="00EC1529" w:rsidRDefault="005939E4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5939E4" w:rsidRPr="00EC1529" w:rsidRDefault="005939E4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5939E4" w:rsidRPr="00EC1529" w:rsidRDefault="005939E4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5939E4" w:rsidRPr="00EC1529" w:rsidRDefault="005939E4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5939E4" w:rsidRPr="00EC1529" w:rsidRDefault="005939E4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5939E4" w:rsidRPr="00EC1529" w:rsidRDefault="005939E4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20" w:type="dxa"/>
          </w:tcPr>
          <w:p w:rsidR="005939E4" w:rsidRPr="00EC1529" w:rsidRDefault="005939E4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00" w:type="dxa"/>
          </w:tcPr>
          <w:p w:rsidR="005939E4" w:rsidRPr="00EC1529" w:rsidRDefault="005939E4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350" w:type="dxa"/>
          </w:tcPr>
          <w:p w:rsidR="005939E4" w:rsidRPr="00EC1529" w:rsidRDefault="005939E4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154DA7" w:rsidRPr="00EC1529" w:rsidTr="007473C9">
        <w:trPr>
          <w:trHeight w:val="697"/>
        </w:trPr>
        <w:tc>
          <w:tcPr>
            <w:tcW w:w="2520" w:type="dxa"/>
          </w:tcPr>
          <w:p w:rsidR="00AB497B" w:rsidRPr="00EC1529" w:rsidRDefault="00AB497B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 xml:space="preserve">Borges et al,2018 </w:t>
            </w:r>
            <w:r w:rsidRPr="00EC152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EC152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da Costa Marques Borges&lt;/Author&gt;&lt;Year&gt;2019&lt;/Year&gt;&lt;RecNum&gt;24&lt;/RecNum&gt;&lt;DisplayText&gt;[51]&lt;/DisplayText&gt;&lt;record&gt;&lt;rec-number&gt;24&lt;/rec-number&gt;&lt;foreign-keys&gt;&lt;key app="EN" db-id="520aaspdzppr2eewxvl5re9d0eewar0xtzre" timestamp="1607153263"&gt;24&lt;/key&gt;&lt;/foreign-keys&gt;&lt;ref-type name="Journal Article"&gt;17&lt;/ref-type&gt;&lt;contributors&gt;&lt;authors&gt;&lt;author&gt;da Costa Marques Borges, Luis Filipe&lt;/author&gt;&lt;author&gt;Zalis, Mariano Gustavo&lt;/author&gt;&lt;author&gt;Santoro‐Lopes, Guilherme&lt;/author&gt;&lt;author&gt;Varella, Rafael Brandão&lt;/author&gt;&lt;/authors&gt;&lt;/contributors&gt;&lt;titles&gt;&lt;title&gt;Hepatitis C virus genotypes in hemodialysis patients in Angola&lt;/title&gt;&lt;secondary-title&gt;Journal of medical virology&lt;/secondary-title&gt;&lt;/titles&gt;&lt;periodical&gt;&lt;full-title&gt;Journal of medical virology&lt;/full-title&gt;&lt;/periodical&gt;&lt;pages&gt;518-521&lt;/pages&gt;&lt;volume&gt;91&lt;/volume&gt;&lt;number&gt;3&lt;/number&gt;&lt;dates&gt;&lt;year&gt;2019&lt;/year&gt;&lt;/dates&gt;&lt;isbn&gt;0146-6615&lt;/isbn&gt;&lt;urls&gt;&lt;/urls&gt;&lt;/record&gt;&lt;/Cite&gt;&lt;/EndNote&gt;</w:instrText>
            </w:r>
            <w:r w:rsidRPr="00EC152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C1529">
              <w:rPr>
                <w:rFonts w:ascii="Times New Roman" w:hAnsi="Times New Roman" w:cs="Times New Roman"/>
                <w:noProof/>
                <w:sz w:val="24"/>
                <w:szCs w:val="24"/>
              </w:rPr>
              <w:t>[51]</w:t>
            </w:r>
            <w:r w:rsidRPr="00EC152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40" w:type="dxa"/>
          </w:tcPr>
          <w:p w:rsidR="00AB497B" w:rsidRPr="00EC1529" w:rsidRDefault="00AB497B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AB497B" w:rsidRPr="00EC1529" w:rsidRDefault="00AB497B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AB497B" w:rsidRPr="00EC1529" w:rsidRDefault="00AB497B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20" w:type="dxa"/>
          </w:tcPr>
          <w:p w:rsidR="00AB497B" w:rsidRPr="00EC1529" w:rsidRDefault="00AB497B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AB497B" w:rsidRPr="00EC1529" w:rsidRDefault="00AB497B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AB497B" w:rsidRPr="00EC1529" w:rsidRDefault="00AB497B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AB497B" w:rsidRPr="00EC1529" w:rsidRDefault="00AB497B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AB497B" w:rsidRPr="00EC1529" w:rsidRDefault="00AB497B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00" w:type="dxa"/>
          </w:tcPr>
          <w:p w:rsidR="00AB497B" w:rsidRPr="00EC1529" w:rsidRDefault="00AB497B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350" w:type="dxa"/>
          </w:tcPr>
          <w:p w:rsidR="00AB497B" w:rsidRPr="00EC1529" w:rsidRDefault="00AB497B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154DA7" w:rsidRPr="00EC1529" w:rsidTr="007473C9">
        <w:trPr>
          <w:trHeight w:val="697"/>
        </w:trPr>
        <w:tc>
          <w:tcPr>
            <w:tcW w:w="2520" w:type="dxa"/>
          </w:tcPr>
          <w:p w:rsidR="00017466" w:rsidRPr="00EC1529" w:rsidRDefault="00017466" w:rsidP="007473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brahim et al, 2013 </w:t>
            </w:r>
            <w:r w:rsidRPr="00EC1529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begin"/>
            </w:r>
            <w:r w:rsidRPr="00EC1529">
              <w:rPr>
                <w:rFonts w:ascii="Times New Roman" w:hAnsi="Times New Roman" w:cs="Times New Roman"/>
                <w:bCs/>
                <w:sz w:val="24"/>
                <w:szCs w:val="24"/>
              </w:rPr>
              <w:instrText xml:space="preserve"> ADDIN EN.CITE &lt;EndNote&gt;&lt;Cite&gt;&lt;Author&gt;Ibrahim&lt;/Author&gt;&lt;Year&gt;2017&lt;/Year&gt;&lt;RecNum&gt;60&lt;/RecNum&gt;&lt;DisplayText&gt;[52]&lt;/DisplayText&gt;&lt;record&gt;&lt;rec-number&gt;60&lt;/rec-number&gt;&lt;foreign-keys&gt;&lt;key app="EN" db-id="520aaspdzppr2eewxvl5re9d0eewar0xtzre" timestamp="1609923930"&gt;60&lt;/key&gt;&lt;/foreign-keys&gt;&lt;ref-type name="Journal Article"&gt;17&lt;/ref-type&gt;&lt;contributors&gt;&lt;authors&gt;&lt;author&gt;Ibrahim, Mohamed El–Tantawy&lt;/author&gt;&lt;author&gt;Elawady, Mona Ahmed&lt;/author&gt;&lt;/authors&gt;&lt;/contributors&gt;&lt;titles&gt;&lt;title&gt;Hepatitis C Virus Seroconversion Among Hemodialysis Patients and the Role of Hepatitis C Virus Positive Patient&amp;apos;s Isolation in Benha, Egypt&lt;/title&gt;&lt;secondary-title&gt;Clinical Medicine Research&lt;/secondary-title&gt;&lt;/titles&gt;&lt;periodical&gt;&lt;full-title&gt;Clinical Medicine Research&lt;/full-title&gt;&lt;/periodical&gt;&lt;pages&gt;31-36&lt;/pages&gt;&lt;volume&gt;6&lt;/volume&gt;&lt;number&gt;2&lt;/number&gt;&lt;dates&gt;&lt;year&gt;2017&lt;/year&gt;&lt;/dates&gt;&lt;urls&gt;&lt;/urls&gt;&lt;/record&gt;&lt;/Cite&gt;&lt;/EndNote&gt;</w:instrText>
            </w:r>
            <w:r w:rsidRPr="00EC1529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separate"/>
            </w:r>
            <w:r w:rsidRPr="00EC1529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[52]</w:t>
            </w:r>
            <w:r w:rsidRPr="00EC1529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540" w:type="dxa"/>
          </w:tcPr>
          <w:p w:rsidR="00017466" w:rsidRPr="00EC1529" w:rsidRDefault="00017466" w:rsidP="007473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017466" w:rsidRPr="00EC1529" w:rsidRDefault="00017466" w:rsidP="007473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017466" w:rsidRPr="00EC1529" w:rsidRDefault="00017466" w:rsidP="007473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017466" w:rsidRPr="00EC1529" w:rsidRDefault="00017466" w:rsidP="007473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017466" w:rsidRPr="00EC1529" w:rsidRDefault="00017466" w:rsidP="007473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017466" w:rsidRPr="00EC1529" w:rsidRDefault="00017466" w:rsidP="007473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017466" w:rsidRPr="00EC1529" w:rsidRDefault="00017466" w:rsidP="007473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017466" w:rsidRPr="00EC1529" w:rsidRDefault="00017466" w:rsidP="007473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900" w:type="dxa"/>
          </w:tcPr>
          <w:p w:rsidR="00017466" w:rsidRPr="00EC1529" w:rsidRDefault="00017466" w:rsidP="007473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350" w:type="dxa"/>
          </w:tcPr>
          <w:p w:rsidR="00017466" w:rsidRPr="00EC1529" w:rsidRDefault="00017466" w:rsidP="007473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</w:tr>
      <w:tr w:rsidR="00154DA7" w:rsidRPr="00EC1529" w:rsidTr="007473C9">
        <w:trPr>
          <w:trHeight w:val="697"/>
        </w:trPr>
        <w:tc>
          <w:tcPr>
            <w:tcW w:w="2520" w:type="dxa"/>
          </w:tcPr>
          <w:p w:rsidR="00E2053A" w:rsidRPr="00EC1529" w:rsidRDefault="00E2053A" w:rsidP="007473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1529">
              <w:rPr>
                <w:rFonts w:ascii="Times New Roman" w:eastAsia="TimesNewRoman" w:hAnsi="Times New Roman" w:cs="Times New Roman"/>
                <w:sz w:val="24"/>
                <w:szCs w:val="24"/>
              </w:rPr>
              <w:t xml:space="preserve">Foullous et al,2015 </w:t>
            </w:r>
            <w:r w:rsidRPr="00EC1529">
              <w:rPr>
                <w:rFonts w:ascii="Times New Roman" w:eastAsia="TimesNewRoman" w:hAnsi="Times New Roman" w:cs="Times New Roman"/>
                <w:sz w:val="24"/>
                <w:szCs w:val="24"/>
              </w:rPr>
              <w:fldChar w:fldCharType="begin"/>
            </w:r>
            <w:r w:rsidRPr="00EC1529">
              <w:rPr>
                <w:rFonts w:ascii="Times New Roman" w:eastAsia="TimesNewRoman" w:hAnsi="Times New Roman" w:cs="Times New Roman"/>
                <w:sz w:val="24"/>
                <w:szCs w:val="24"/>
              </w:rPr>
              <w:instrText xml:space="preserve"> ADDIN EN.CITE &lt;EndNote&gt;&lt;Cite&gt;&lt;Author&gt;Foullous&lt;/Author&gt;&lt;Year&gt;2015&lt;/Year&gt;&lt;RecNum&gt;61&lt;/RecNum&gt;&lt;DisplayText&gt;[53]&lt;/DisplayText&gt;&lt;record&gt;&lt;rec-number&gt;61&lt;/rec-number&gt;&lt;foreign-keys&gt;&lt;key app="EN" db-id="520aaspdzppr2eewxvl5re9d0eewar0xtzre" timestamp="1609923980"&gt;61&lt;/key&gt;&lt;/foreign-keys&gt;&lt;ref-type name="Journal Article"&gt;17&lt;/ref-type&gt;&lt;contributors&gt;&lt;authors&gt;&lt;author&gt;Foullous, Abderrahim&lt;/author&gt;&lt;author&gt;Mahmal, Sanaa&lt;/author&gt;&lt;author&gt;Asdadi, Ali&lt;/author&gt;&lt;author&gt;Mtioui, Naoufal&lt;/author&gt;&lt;author&gt;Ouaddi, Fatima&lt;/author&gt;&lt;author&gt;siham Elkhyat, Selma&lt;/author&gt;&lt;author&gt;Medkouri, Ghislaine&lt;/author&gt;&lt;author&gt;Lazaar, Fatiha&lt;/author&gt;&lt;author&gt;Bennani, Abdelouahab&lt;/author&gt;&lt;author&gt;Hammoumi, Abderrahman&lt;/author&gt;&lt;/authors&gt;&lt;/contributors&gt;&lt;titles&gt;&lt;title&gt;Epidemiological and virological study of hepatitis c virus infection in hemodialysis (case of six centers) in morocco&lt;/title&gt;&lt;secondary-title&gt;J Biol Agric health&lt;/secondary-title&gt;&lt;/titles&gt;&lt;periodical&gt;&lt;full-title&gt;J Biol Agric health&lt;/full-title&gt;&lt;/periodical&gt;&lt;pages&gt;99-105&lt;/pages&gt;&lt;volume&gt;5&lt;/volume&gt;&lt;number&gt;6&lt;/number&gt;&lt;dates&gt;&lt;year&gt;2015&lt;/year&gt;&lt;/dates&gt;&lt;urls&gt;&lt;/urls&gt;&lt;/record&gt;&lt;/Cite&gt;&lt;/EndNote&gt;</w:instrText>
            </w:r>
            <w:r w:rsidRPr="00EC1529">
              <w:rPr>
                <w:rFonts w:ascii="Times New Roman" w:eastAsia="TimesNewRoman" w:hAnsi="Times New Roman" w:cs="Times New Roman"/>
                <w:sz w:val="24"/>
                <w:szCs w:val="24"/>
              </w:rPr>
              <w:fldChar w:fldCharType="separate"/>
            </w:r>
            <w:r w:rsidRPr="00EC1529">
              <w:rPr>
                <w:rFonts w:ascii="Times New Roman" w:eastAsia="TimesNewRoman" w:hAnsi="Times New Roman" w:cs="Times New Roman"/>
                <w:noProof/>
                <w:sz w:val="24"/>
                <w:szCs w:val="24"/>
              </w:rPr>
              <w:t>[53]</w:t>
            </w:r>
            <w:r w:rsidRPr="00EC1529">
              <w:rPr>
                <w:rFonts w:ascii="Times New Roman" w:eastAsia="TimesNew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40" w:type="dxa"/>
          </w:tcPr>
          <w:p w:rsidR="00E2053A" w:rsidRPr="00EC1529" w:rsidRDefault="00E2053A" w:rsidP="007473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E2053A" w:rsidRPr="00EC1529" w:rsidRDefault="00E2053A" w:rsidP="007473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E2053A" w:rsidRPr="00EC1529" w:rsidRDefault="00E2053A" w:rsidP="007473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E2053A" w:rsidRPr="00EC1529" w:rsidRDefault="00E2053A" w:rsidP="007473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630" w:type="dxa"/>
          </w:tcPr>
          <w:p w:rsidR="00E2053A" w:rsidRPr="00EC1529" w:rsidRDefault="00E2053A" w:rsidP="007473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E2053A" w:rsidRPr="00EC1529" w:rsidRDefault="00E2053A" w:rsidP="007473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E2053A" w:rsidRPr="00EC1529" w:rsidRDefault="00E2053A" w:rsidP="007473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E2053A" w:rsidRPr="00EC1529" w:rsidRDefault="00E2053A" w:rsidP="007473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900" w:type="dxa"/>
          </w:tcPr>
          <w:p w:rsidR="00E2053A" w:rsidRPr="00EC1529" w:rsidRDefault="00E2053A" w:rsidP="007473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350" w:type="dxa"/>
          </w:tcPr>
          <w:p w:rsidR="00E2053A" w:rsidRPr="00EC1529" w:rsidRDefault="00E2053A" w:rsidP="007473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154DA7" w:rsidRPr="00EC1529" w:rsidTr="007473C9">
        <w:trPr>
          <w:trHeight w:val="697"/>
        </w:trPr>
        <w:tc>
          <w:tcPr>
            <w:tcW w:w="2520" w:type="dxa"/>
          </w:tcPr>
          <w:p w:rsidR="00822ACC" w:rsidRPr="00EC1529" w:rsidRDefault="00822ACC" w:rsidP="007473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1529">
              <w:rPr>
                <w:rFonts w:ascii="Times New Roman" w:eastAsia="TimesNewRoman" w:hAnsi="Times New Roman" w:cs="Times New Roman"/>
                <w:sz w:val="24"/>
                <w:szCs w:val="24"/>
              </w:rPr>
              <w:t xml:space="preserve">Zahran, 2014 </w:t>
            </w:r>
            <w:r w:rsidRPr="00EC1529">
              <w:rPr>
                <w:rFonts w:ascii="Times New Roman" w:eastAsia="TimesNewRoman" w:hAnsi="Times New Roman" w:cs="Times New Roman"/>
                <w:sz w:val="24"/>
                <w:szCs w:val="24"/>
              </w:rPr>
              <w:fldChar w:fldCharType="begin"/>
            </w:r>
            <w:r w:rsidRPr="00EC1529">
              <w:rPr>
                <w:rFonts w:ascii="Times New Roman" w:eastAsia="TimesNewRoman" w:hAnsi="Times New Roman" w:cs="Times New Roman"/>
                <w:sz w:val="24"/>
                <w:szCs w:val="24"/>
              </w:rPr>
              <w:instrText xml:space="preserve"> ADDIN EN.CITE &lt;EndNote&gt;&lt;Cite&gt;&lt;Author&gt;Zahran&lt;/Author&gt;&lt;Year&gt;2014&lt;/Year&gt;&lt;RecNum&gt;65&lt;/RecNum&gt;&lt;DisplayText&gt;[54]&lt;/DisplayText&gt;&lt;record&gt;&lt;rec-number&gt;65&lt;/rec-number&gt;&lt;foreign-keys&gt;&lt;key app="EN" db-id="520aaspdzppr2eewxvl5re9d0eewar0xtzre" timestamp="1610179829"&gt;65&lt;/key&gt;&lt;/foreign-keys&gt;&lt;ref-type name="Journal Article"&gt;17&lt;/ref-type&gt;&lt;contributors&gt;&lt;authors&gt;&lt;author&gt;Zahran, Ahmed Mohamed&lt;/author&gt;&lt;/authors&gt;&lt;/contributors&gt;&lt;titles&gt;&lt;title&gt;Prevalence of seroconversion of hepatitis C virus among hemodialysis patients in Menoufia Governorate, Egypt&lt;/title&gt;&lt;secondary-title&gt;Arab journal of nephrology and transplantation&lt;/secondary-title&gt;&lt;/titles&gt;&lt;periodical&gt;&lt;full-title&gt;Arab journal of nephrology and transplantation&lt;/full-title&gt;&lt;/periodical&gt;&lt;pages&gt;133-135&lt;/pages&gt;&lt;volume&gt;7&lt;/volume&gt;&lt;number&gt;2&lt;/number&gt;&lt;dates&gt;&lt;year&gt;2014&lt;/year&gt;&lt;/dates&gt;&lt;isbn&gt;1858-554X&lt;/isbn&gt;&lt;urls&gt;&lt;/urls&gt;&lt;/record&gt;&lt;/Cite&gt;&lt;/EndNote&gt;</w:instrText>
            </w:r>
            <w:r w:rsidRPr="00EC1529">
              <w:rPr>
                <w:rFonts w:ascii="Times New Roman" w:eastAsia="TimesNewRoman" w:hAnsi="Times New Roman" w:cs="Times New Roman"/>
                <w:sz w:val="24"/>
                <w:szCs w:val="24"/>
              </w:rPr>
              <w:fldChar w:fldCharType="separate"/>
            </w:r>
            <w:r w:rsidRPr="00EC1529">
              <w:rPr>
                <w:rFonts w:ascii="Times New Roman" w:eastAsia="TimesNewRoman" w:hAnsi="Times New Roman" w:cs="Times New Roman"/>
                <w:noProof/>
                <w:sz w:val="24"/>
                <w:szCs w:val="24"/>
              </w:rPr>
              <w:t>[54]</w:t>
            </w:r>
            <w:r w:rsidRPr="00EC1529">
              <w:rPr>
                <w:rFonts w:ascii="Times New Roman" w:eastAsia="TimesNew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40" w:type="dxa"/>
          </w:tcPr>
          <w:p w:rsidR="00822ACC" w:rsidRPr="00EC1529" w:rsidRDefault="00822ACC" w:rsidP="007473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822ACC" w:rsidRPr="00EC1529" w:rsidRDefault="00822ACC" w:rsidP="007473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822ACC" w:rsidRPr="00EC1529" w:rsidRDefault="00822ACC" w:rsidP="007473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822ACC" w:rsidRPr="00EC1529" w:rsidRDefault="00822ACC" w:rsidP="007473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R</w:t>
            </w:r>
          </w:p>
        </w:tc>
        <w:tc>
          <w:tcPr>
            <w:tcW w:w="630" w:type="dxa"/>
          </w:tcPr>
          <w:p w:rsidR="00822ACC" w:rsidRPr="00EC1529" w:rsidRDefault="00822ACC" w:rsidP="007473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822ACC" w:rsidRPr="00EC1529" w:rsidRDefault="00822ACC" w:rsidP="007473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822ACC" w:rsidRPr="00EC1529" w:rsidRDefault="00822ACC" w:rsidP="007473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822ACC" w:rsidRPr="00EC1529" w:rsidRDefault="00822ACC" w:rsidP="007473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900" w:type="dxa"/>
          </w:tcPr>
          <w:p w:rsidR="00822ACC" w:rsidRPr="00EC1529" w:rsidRDefault="00822ACC" w:rsidP="007473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350" w:type="dxa"/>
          </w:tcPr>
          <w:p w:rsidR="00822ACC" w:rsidRPr="00EC1529" w:rsidRDefault="00822ACC" w:rsidP="007473C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154DA7" w:rsidRPr="00EC1529" w:rsidTr="007473C9">
        <w:trPr>
          <w:trHeight w:val="697"/>
        </w:trPr>
        <w:tc>
          <w:tcPr>
            <w:tcW w:w="2520" w:type="dxa"/>
          </w:tcPr>
          <w:p w:rsidR="00822ACC" w:rsidRPr="00EC1529" w:rsidRDefault="00822ACC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amah et al,2015 </w:t>
            </w:r>
            <w:r w:rsidRPr="00EC152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EC152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bd Alrahm&lt;/Author&gt;&lt;Year&gt;2015&lt;/Year&gt;&lt;RecNum&gt;66&lt;/RecNum&gt;&lt;DisplayText&gt;[55]&lt;/DisplayText&gt;&lt;record&gt;&lt;rec-number&gt;66&lt;/rec-number&gt;&lt;foreign-keys&gt;&lt;key app="EN" db-id="520aaspdzppr2eewxvl5re9d0eewar0xtzre" timestamp="1610179997"&gt;66&lt;/key&gt;&lt;/foreign-keys&gt;&lt;ref-type name="Journal Article"&gt;17&lt;/ref-type&gt;&lt;contributors&gt;&lt;authors&gt;&lt;author&gt;Abd Alrahm, Samah&lt;/author&gt;&lt;/authors&gt;&lt;/contributors&gt;&lt;titles&gt;&lt;title&gt;PREVALENCE OF HEPATITIS C VIRU&lt;/title&gt;&lt;/titles&gt;&lt;dates&gt;&lt;year&gt;2015&lt;/year&gt;&lt;/dates&gt;&lt;urls&gt;&lt;/urls&gt;&lt;/record&gt;&lt;/Cite&gt;&lt;/EndNote&gt;</w:instrText>
            </w:r>
            <w:r w:rsidRPr="00EC152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C1529">
              <w:rPr>
                <w:rFonts w:ascii="Times New Roman" w:hAnsi="Times New Roman" w:cs="Times New Roman"/>
                <w:noProof/>
                <w:sz w:val="24"/>
                <w:szCs w:val="24"/>
              </w:rPr>
              <w:t>[55]</w:t>
            </w:r>
            <w:r w:rsidRPr="00EC152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40" w:type="dxa"/>
          </w:tcPr>
          <w:p w:rsidR="00822ACC" w:rsidRPr="00EC1529" w:rsidRDefault="00822ACC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822ACC" w:rsidRPr="00EC1529" w:rsidRDefault="00822ACC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822ACC" w:rsidRPr="00EC1529" w:rsidRDefault="00822ACC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20" w:type="dxa"/>
          </w:tcPr>
          <w:p w:rsidR="00822ACC" w:rsidRPr="00EC1529" w:rsidRDefault="00822ACC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822ACC" w:rsidRPr="00EC1529" w:rsidRDefault="00822ACC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822ACC" w:rsidRPr="00EC1529" w:rsidRDefault="00822ACC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822ACC" w:rsidRPr="00EC1529" w:rsidRDefault="00822ACC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20" w:type="dxa"/>
          </w:tcPr>
          <w:p w:rsidR="00822ACC" w:rsidRPr="00EC1529" w:rsidRDefault="00822ACC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00" w:type="dxa"/>
          </w:tcPr>
          <w:p w:rsidR="00822ACC" w:rsidRPr="00EC1529" w:rsidRDefault="00822ACC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350" w:type="dxa"/>
          </w:tcPr>
          <w:p w:rsidR="00822ACC" w:rsidRPr="00EC1529" w:rsidRDefault="00822ACC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154DA7" w:rsidRPr="00EC1529" w:rsidTr="007473C9">
        <w:trPr>
          <w:trHeight w:val="697"/>
        </w:trPr>
        <w:tc>
          <w:tcPr>
            <w:tcW w:w="2520" w:type="dxa"/>
          </w:tcPr>
          <w:p w:rsidR="00A310D0" w:rsidRPr="00EC1529" w:rsidRDefault="00A310D0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 xml:space="preserve">Elzorkany et al,2017 </w:t>
            </w:r>
            <w:r w:rsidRPr="00EC152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EC152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Elzorkany&lt;/Author&gt;&lt;Year&gt;2017&lt;/Year&gt;&lt;RecNum&gt;62&lt;/RecNum&gt;&lt;DisplayText&gt;[56]&lt;/DisplayText&gt;&lt;record&gt;&lt;rec-number&gt;62&lt;/rec-number&gt;&lt;foreign-keys&gt;&lt;key app="EN" db-id="520aaspdzppr2eewxvl5re9d0eewar0xtzre" timestamp="1609924046"&gt;62&lt;/key&gt;&lt;/foreign-keys&gt;&lt;ref-type name="Journal Article"&gt;17&lt;/ref-type&gt;&lt;contributors&gt;&lt;authors&gt;&lt;author&gt;Elzorkany, Khaled Mohamed Amin&lt;/author&gt;&lt;author&gt;Zahran, Ahmed&lt;/author&gt;&lt;/authors&gt;&lt;/contributors&gt;&lt;titles&gt;&lt;title&gt;Hepatitis C virus status in hemodialysis patients in Menoufia Government, Egypt, five years apart: Do we have any improvement?&lt;/title&gt;&lt;secondary-title&gt;Saudi Journal of Kidney Diseases and Transplantation&lt;/secondary-title&gt;&lt;/titles&gt;&lt;periodical&gt;&lt;full-title&gt;Saudi Journal of Kidney Diseases and Transplantation&lt;/full-title&gt;&lt;/periodical&gt;&lt;pages&gt;1126&lt;/pages&gt;&lt;volume&gt;28&lt;/volume&gt;&lt;number&gt;5&lt;/number&gt;&lt;dates&gt;&lt;year&gt;2017&lt;/year&gt;&lt;/dates&gt;&lt;isbn&gt;1319-2442&lt;/isbn&gt;&lt;urls&gt;&lt;/urls&gt;&lt;/record&gt;&lt;/Cite&gt;&lt;/EndNote&gt;</w:instrText>
            </w:r>
            <w:r w:rsidRPr="00EC152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C1529">
              <w:rPr>
                <w:rFonts w:ascii="Times New Roman" w:hAnsi="Times New Roman" w:cs="Times New Roman"/>
                <w:noProof/>
                <w:sz w:val="24"/>
                <w:szCs w:val="24"/>
              </w:rPr>
              <w:t>[56]</w:t>
            </w:r>
            <w:r w:rsidRPr="00EC152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40" w:type="dxa"/>
          </w:tcPr>
          <w:p w:rsidR="00A310D0" w:rsidRPr="00EC1529" w:rsidRDefault="00A310D0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A310D0" w:rsidRPr="00EC1529" w:rsidRDefault="00A310D0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A310D0" w:rsidRPr="00EC1529" w:rsidRDefault="00A310D0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A310D0" w:rsidRPr="00EC1529" w:rsidRDefault="00A310D0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30" w:type="dxa"/>
          </w:tcPr>
          <w:p w:rsidR="00A310D0" w:rsidRPr="00EC1529" w:rsidRDefault="00A310D0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A310D0" w:rsidRPr="00EC1529" w:rsidRDefault="00A310D0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A310D0" w:rsidRPr="00EC1529" w:rsidRDefault="00A310D0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A310D0" w:rsidRPr="00EC1529" w:rsidRDefault="00A310D0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00" w:type="dxa"/>
          </w:tcPr>
          <w:p w:rsidR="00A310D0" w:rsidRPr="00EC1529" w:rsidRDefault="00A310D0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350" w:type="dxa"/>
          </w:tcPr>
          <w:p w:rsidR="00A310D0" w:rsidRPr="00EC1529" w:rsidRDefault="00A310D0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154DA7" w:rsidRPr="00EC1529" w:rsidTr="007473C9">
        <w:trPr>
          <w:trHeight w:val="697"/>
        </w:trPr>
        <w:tc>
          <w:tcPr>
            <w:tcW w:w="2520" w:type="dxa"/>
          </w:tcPr>
          <w:p w:rsidR="00A310D0" w:rsidRPr="00EC1529" w:rsidRDefault="00A310D0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 xml:space="preserve">Salou et al,2019 </w:t>
            </w:r>
            <w:r w:rsidRPr="00EC152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EC152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alou&lt;/Author&gt;&lt;Year&gt;2019&lt;/Year&gt;&lt;RecNum&gt;29&lt;/RecNum&gt;&lt;DisplayText&gt;[57]&lt;/DisplayText&gt;&lt;record&gt;&lt;rec-number&gt;29&lt;/rec-number&gt;&lt;foreign-keys&gt;&lt;key app="EN" db-id="520aaspdzppr2eewxvl5re9d0eewar0xtzre" timestamp="1607153529"&gt;29&lt;/key&gt;&lt;/foreign-keys&gt;&lt;ref-type name="Journal Article"&gt;17&lt;/ref-type&gt;&lt;contributors&gt;&lt;authors&gt;&lt;author&gt;Salou, Mounerou&lt;/author&gt;&lt;author&gt;Sabi, Kossi Akomola&lt;/author&gt;&lt;author&gt;Tevi, Amen&lt;/author&gt;&lt;author&gt;Ekouevi, Koumavi&lt;/author&gt;&lt;author&gt;Dossim, Sika&lt;/author&gt;&lt;author&gt;Lack, Fiali&lt;/author&gt;&lt;author&gt;Kolou, Maléwé&lt;/author&gt;&lt;author&gt;Dagnra, Yaotsè Anoumou&lt;/author&gt;&lt;/authors&gt;&lt;/contributors&gt;&lt;titles&gt;&lt;title&gt;Prevalence and Factors Associated with Hepatitis B Virus Surface Antigen and Human Immunodeficiency Virus Antibodies in Chronic Hemodialysis Patients Followed-Up in Lomé, Togo&lt;/title&gt;&lt;secondary-title&gt;Open Journal of Medical Microbiology&lt;/secondary-title&gt;&lt;/titles&gt;&lt;periodical&gt;&lt;full-title&gt;Open Journal of Medical Microbiology&lt;/full-title&gt;&lt;/periodical&gt;&lt;pages&gt;16-27&lt;/pages&gt;&lt;volume&gt;9&lt;/volume&gt;&lt;number&gt;1&lt;/number&gt;&lt;dates&gt;&lt;year&gt;2019&lt;/year&gt;&lt;/dates&gt;&lt;urls&gt;&lt;/urls&gt;&lt;/record&gt;&lt;/Cite&gt;&lt;/EndNote&gt;</w:instrText>
            </w:r>
            <w:r w:rsidRPr="00EC152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C1529">
              <w:rPr>
                <w:rFonts w:ascii="Times New Roman" w:hAnsi="Times New Roman" w:cs="Times New Roman"/>
                <w:noProof/>
                <w:sz w:val="24"/>
                <w:szCs w:val="24"/>
              </w:rPr>
              <w:t>[57]</w:t>
            </w:r>
            <w:r w:rsidRPr="00EC152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40" w:type="dxa"/>
          </w:tcPr>
          <w:p w:rsidR="00A310D0" w:rsidRPr="00EC1529" w:rsidRDefault="00A310D0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A310D0" w:rsidRPr="00EC1529" w:rsidRDefault="00A310D0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A310D0" w:rsidRPr="00EC1529" w:rsidRDefault="00A310D0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20" w:type="dxa"/>
          </w:tcPr>
          <w:p w:rsidR="00A310D0" w:rsidRPr="00EC1529" w:rsidRDefault="00A310D0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A310D0" w:rsidRPr="00EC1529" w:rsidRDefault="00A310D0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A310D0" w:rsidRPr="00EC1529" w:rsidRDefault="00A310D0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A310D0" w:rsidRPr="00EC1529" w:rsidRDefault="00A310D0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A310D0" w:rsidRPr="00EC1529" w:rsidRDefault="00A310D0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00" w:type="dxa"/>
          </w:tcPr>
          <w:p w:rsidR="00A310D0" w:rsidRPr="00EC1529" w:rsidRDefault="00A310D0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350" w:type="dxa"/>
          </w:tcPr>
          <w:p w:rsidR="00A310D0" w:rsidRPr="00EC1529" w:rsidRDefault="00A310D0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154DA7" w:rsidRPr="00EC1529" w:rsidTr="007473C9">
        <w:trPr>
          <w:trHeight w:val="697"/>
        </w:trPr>
        <w:tc>
          <w:tcPr>
            <w:tcW w:w="2520" w:type="dxa"/>
          </w:tcPr>
          <w:p w:rsidR="00D4132E" w:rsidRPr="00EC1529" w:rsidRDefault="00D4132E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 xml:space="preserve">Nkup et al 2017 </w:t>
            </w:r>
            <w:r w:rsidRPr="00EC152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EC152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Nkup&lt;/Author&gt;&lt;Year&gt;2018&lt;/Year&gt;&lt;RecNum&gt;38&lt;/RecNum&gt;&lt;DisplayText&gt;[58]&lt;/DisplayText&gt;&lt;record&gt;&lt;rec-number&gt;38&lt;/rec-number&gt;&lt;foreign-keys&gt;&lt;key app="EN" db-id="520aaspdzppr2eewxvl5re9d0eewar0xtzre" timestamp="1607154821"&gt;38&lt;/key&gt;&lt;/foreign-keys&gt;&lt;ref-type name="Journal Article"&gt;17&lt;/ref-type&gt;&lt;contributors&gt;&lt;authors&gt;&lt;author&gt;Nkup, Jude Yunzoom&lt;/author&gt;&lt;author&gt;Ofoeke, Prisca&lt;/author&gt;&lt;author&gt;Okojokwu, Julius Ocheme&lt;/author&gt;&lt;author&gt;Ujah, Otobo Innocent&lt;/author&gt;&lt;author&gt;Ejeliogu, Emeka Ubah&lt;/author&gt;&lt;author&gt;Anejo-Okopi, Joseph Aje&lt;/author&gt;&lt;/authors&gt;&lt;/contributors&gt;&lt;titles&gt;&lt;title&gt;Prevalence of Hepatitis B Virus Infection Among Patients with Chronic Kidney Disease in Jos University Teaching Hospital (JUTH) Jos, Nigeria&lt;/title&gt;&lt;secondary-title&gt;American Journal of Laboratory Medicine&lt;/secondary-title&gt;&lt;/titles&gt;&lt;periodical&gt;&lt;full-title&gt;American Journal of Laboratory Medicine&lt;/full-title&gt;&lt;/periodical&gt;&lt;pages&gt;1-5&lt;/pages&gt;&lt;volume&gt;3&lt;/volume&gt;&lt;number&gt;1&lt;/number&gt;&lt;dates&gt;&lt;year&gt;2018&lt;/year&gt;&lt;/dates&gt;&lt;urls&gt;&lt;/urls&gt;&lt;/record&gt;&lt;/Cite&gt;&lt;/EndNote&gt;</w:instrText>
            </w:r>
            <w:r w:rsidRPr="00EC152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C1529">
              <w:rPr>
                <w:rFonts w:ascii="Times New Roman" w:hAnsi="Times New Roman" w:cs="Times New Roman"/>
                <w:noProof/>
                <w:sz w:val="24"/>
                <w:szCs w:val="24"/>
              </w:rPr>
              <w:t>[58]</w:t>
            </w:r>
            <w:r w:rsidRPr="00EC152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40" w:type="dxa"/>
          </w:tcPr>
          <w:p w:rsidR="00D4132E" w:rsidRPr="00EC1529" w:rsidRDefault="00D4132E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D4132E" w:rsidRPr="00EC1529" w:rsidRDefault="00D4132E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D4132E" w:rsidRPr="00EC1529" w:rsidRDefault="00D4132E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20" w:type="dxa"/>
          </w:tcPr>
          <w:p w:rsidR="00D4132E" w:rsidRPr="00EC1529" w:rsidRDefault="00D4132E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D4132E" w:rsidRPr="00EC1529" w:rsidRDefault="00D4132E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D4132E" w:rsidRPr="00EC1529" w:rsidRDefault="00D4132E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D4132E" w:rsidRPr="00EC1529" w:rsidRDefault="00D4132E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20" w:type="dxa"/>
          </w:tcPr>
          <w:p w:rsidR="00D4132E" w:rsidRPr="00EC1529" w:rsidRDefault="00D4132E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00" w:type="dxa"/>
          </w:tcPr>
          <w:p w:rsidR="00D4132E" w:rsidRPr="00EC1529" w:rsidRDefault="00D4132E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350" w:type="dxa"/>
          </w:tcPr>
          <w:p w:rsidR="00D4132E" w:rsidRPr="00EC1529" w:rsidRDefault="00D4132E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154DA7" w:rsidRPr="00EC1529" w:rsidTr="007473C9">
        <w:trPr>
          <w:trHeight w:val="520"/>
        </w:trPr>
        <w:tc>
          <w:tcPr>
            <w:tcW w:w="2520" w:type="dxa"/>
          </w:tcPr>
          <w:p w:rsidR="00F12B57" w:rsidRPr="00EC1529" w:rsidRDefault="00F12B57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 xml:space="preserve">Halle et al,2013 </w:t>
            </w:r>
            <w:r w:rsidRPr="00EC152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EC152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Patrice&lt;/Author&gt;&lt;Year&gt;2013&lt;/Year&gt;&lt;RecNum&gt;21&lt;/RecNum&gt;&lt;DisplayText&gt;[59]&lt;/DisplayText&gt;&lt;record&gt;&lt;rec-number&gt;21&lt;/rec-number&gt;&lt;foreign-keys&gt;&lt;key app="EN" db-id="520aaspdzppr2eewxvl5re9d0eewar0xtzre" timestamp="1607153071"&gt;21&lt;/key&gt;&lt;/foreign-keys&gt;&lt;ref-type name="Journal Article"&gt;17&lt;/ref-type&gt;&lt;contributors&gt;&lt;authors&gt;&lt;author&gt;Patrice, Halle Marie&lt;/author&gt;&lt;author&gt;Namme, Luma Henry&lt;/author&gt;&lt;author&gt;Elvis, Temfack&lt;/author&gt;&lt;author&gt;Vanessa, Tchamago&lt;/author&gt;&lt;author&gt;François, Kaze Folefack&lt;/author&gt;&lt;author&gt;Gloria, Ashuntantang&lt;/author&gt;&lt;author&gt;Magloire, Biwole Sida&lt;/author&gt;&lt;/authors&gt;&lt;/contributors&gt;&lt;titles&gt;&lt;title&gt;Prevalence of Hepatitis B surface antigen and anti-HIV antibodies among patients on maintenance haemodialysis in Douala, Cameroon&lt;/title&gt;&lt;secondary-title&gt;Health sciences and disease&lt;/secondary-title&gt;&lt;/titles&gt;&lt;periodical&gt;&lt;full-title&gt;Health sciences and disease&lt;/full-title&gt;&lt;/periodical&gt;&lt;volume&gt;14&lt;/volume&gt;&lt;number&gt;3&lt;/number&gt;&lt;dates&gt;&lt;year&gt;2013&lt;/year&gt;&lt;/dates&gt;&lt;isbn&gt;2309-6535&lt;/isbn&gt;&lt;urls&gt;&lt;/urls&gt;&lt;/record&gt;&lt;/Cite&gt;&lt;/EndNote&gt;</w:instrText>
            </w:r>
            <w:r w:rsidRPr="00EC152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C1529">
              <w:rPr>
                <w:rFonts w:ascii="Times New Roman" w:hAnsi="Times New Roman" w:cs="Times New Roman"/>
                <w:noProof/>
                <w:sz w:val="24"/>
                <w:szCs w:val="24"/>
              </w:rPr>
              <w:t>[59]</w:t>
            </w:r>
            <w:r w:rsidRPr="00EC152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40" w:type="dxa"/>
          </w:tcPr>
          <w:p w:rsidR="00F12B57" w:rsidRPr="00EC1529" w:rsidRDefault="00F12B57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F12B57" w:rsidRPr="00EC1529" w:rsidRDefault="00F12B57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F12B57" w:rsidRPr="00EC1529" w:rsidRDefault="00F12B57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F12B57" w:rsidRPr="00EC1529" w:rsidRDefault="00F12B57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F12B57" w:rsidRPr="00EC1529" w:rsidRDefault="00F12B57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F12B57" w:rsidRPr="00EC1529" w:rsidRDefault="00F12B57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F12B57" w:rsidRPr="00EC1529" w:rsidRDefault="00F12B57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F12B57" w:rsidRPr="00EC1529" w:rsidRDefault="00F12B57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00" w:type="dxa"/>
          </w:tcPr>
          <w:p w:rsidR="00F12B57" w:rsidRPr="00EC1529" w:rsidRDefault="00F12B57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350" w:type="dxa"/>
          </w:tcPr>
          <w:p w:rsidR="00F12B57" w:rsidRPr="00EC1529" w:rsidRDefault="00F12B57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3E1161" w:rsidRPr="00EC1529" w:rsidTr="007473C9">
        <w:trPr>
          <w:trHeight w:val="697"/>
        </w:trPr>
        <w:tc>
          <w:tcPr>
            <w:tcW w:w="2520" w:type="dxa"/>
          </w:tcPr>
          <w:p w:rsidR="00D86220" w:rsidRPr="00EC1529" w:rsidRDefault="00F12B57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 xml:space="preserve">Maksoud et al 2019 </w:t>
            </w:r>
            <w:r w:rsidRPr="00EC152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EC152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bdel‐Maksoud&lt;/Author&gt;&lt;Year&gt;2019&lt;/Year&gt;&lt;RecNum&gt;67&lt;/RecNum&gt;&lt;DisplayText&gt;[60]&lt;/DisplayText&gt;&lt;record&gt;&lt;rec-number&gt;67&lt;/rec-number&gt;&lt;foreign-keys&gt;&lt;key app="EN" db-id="520aaspdzppr2eewxvl5re9d0eewar0xtzre" timestamp="1610180094"&gt;67&lt;/key&gt;&lt;/foreign-keys&gt;&lt;ref-type name="Journal Article"&gt;17&lt;/ref-type&gt;&lt;contributors&gt;&lt;authors&gt;&lt;author&gt;Abdel‐Maksoud, Nashwa HM&lt;/author&gt;&lt;author&gt;El‐Shamy, Ahmed&lt;/author&gt;&lt;author&gt;Fawzy, Mohamed&lt;/author&gt;&lt;author&gt;Gomaa, Hanaa HA&lt;/author&gt;&lt;author&gt;Eltarabilli, Mokhtar MA&lt;/author&gt;&lt;/authors&gt;&lt;/contributors&gt;&lt;titles&gt;&lt;title&gt;Hepatitis B variants among Egyptian patients undergoing hemodialysis&lt;/title&gt;&lt;secondary-title&gt;Microbiology and Immunology&lt;/secondary-title&gt;&lt;/titles&gt;&lt;periodical&gt;&lt;full-title&gt;Microbiology and Immunology&lt;/full-title&gt;&lt;/periodical&gt;&lt;pages&gt;77-84&lt;/pages&gt;&lt;volume&gt;63&lt;/volume&gt;&lt;number&gt;2&lt;/number&gt;&lt;dates&gt;&lt;year&gt;2019&lt;/year&gt;&lt;/dates&gt;&lt;isbn&gt;0385-5600&lt;/isbn&gt;&lt;urls&gt;&lt;/urls&gt;&lt;/record&gt;&lt;/Cite&gt;&lt;/EndNote&gt;</w:instrText>
            </w:r>
            <w:r w:rsidRPr="00EC152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C1529">
              <w:rPr>
                <w:rFonts w:ascii="Times New Roman" w:hAnsi="Times New Roman" w:cs="Times New Roman"/>
                <w:noProof/>
                <w:sz w:val="24"/>
                <w:szCs w:val="24"/>
              </w:rPr>
              <w:t>[60]</w:t>
            </w:r>
            <w:r w:rsidRPr="00EC152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40" w:type="dxa"/>
          </w:tcPr>
          <w:p w:rsidR="00D86220" w:rsidRPr="00EC1529" w:rsidRDefault="00D86220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D86220" w:rsidRPr="00EC1529" w:rsidRDefault="00D86220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D86220" w:rsidRPr="00EC1529" w:rsidRDefault="00D86220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D86220" w:rsidRPr="00EC1529" w:rsidRDefault="00D86220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D86220" w:rsidRPr="00EC1529" w:rsidRDefault="00D86220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D86220" w:rsidRPr="00EC1529" w:rsidRDefault="00D86220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10" w:type="dxa"/>
          </w:tcPr>
          <w:p w:rsidR="00D86220" w:rsidRPr="00EC1529" w:rsidRDefault="00D86220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:rsidR="00D86220" w:rsidRPr="00EC1529" w:rsidRDefault="00D86220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00" w:type="dxa"/>
          </w:tcPr>
          <w:p w:rsidR="00D86220" w:rsidRPr="00EC1529" w:rsidRDefault="00D86220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50" w:type="dxa"/>
          </w:tcPr>
          <w:p w:rsidR="00D86220" w:rsidRPr="00EC1529" w:rsidRDefault="00D86220" w:rsidP="00747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52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</w:tbl>
    <w:p w:rsidR="007473C9" w:rsidRPr="008D4ED1" w:rsidRDefault="00EC1529" w:rsidP="00EC1529">
      <w:pPr>
        <w:tabs>
          <w:tab w:val="left" w:pos="1080"/>
        </w:tabs>
        <w:spacing w:line="360" w:lineRule="auto"/>
        <w:jc w:val="both"/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sz w:val="28"/>
        </w:rPr>
        <w:lastRenderedPageBreak/>
        <w:t>Table S2</w:t>
      </w:r>
      <w:bookmarkStart w:id="0" w:name="_GoBack"/>
      <w:bookmarkEnd w:id="0"/>
      <w:r w:rsidR="007473C9" w:rsidRPr="008D4ED1">
        <w:rPr>
          <w:rFonts w:ascii="Times New Roman" w:hAnsi="Times New Roman" w:cs="Times New Roman"/>
          <w:sz w:val="28"/>
        </w:rPr>
        <w:t xml:space="preserve"> Quality assessment of the studies included in systematic review and meta-analysis of</w:t>
      </w:r>
      <w:r w:rsidR="007473C9" w:rsidRPr="007473C9">
        <w:t xml:space="preserve"> </w:t>
      </w:r>
      <w:r w:rsidR="007473C9" w:rsidRPr="007473C9">
        <w:rPr>
          <w:rFonts w:ascii="Times New Roman" w:hAnsi="Times New Roman" w:cs="Times New Roman"/>
          <w:sz w:val="28"/>
        </w:rPr>
        <w:t>the prevalence and risk factors of hepatitis B and C virus in hemodialysis patients in Africa: A systematic review and meta-analysis</w:t>
      </w:r>
    </w:p>
    <w:p w:rsidR="00D86220" w:rsidRDefault="00D86220" w:rsidP="00D8622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18"/>
        </w:rPr>
      </w:pPr>
    </w:p>
    <w:p w:rsidR="000C6950" w:rsidRDefault="000C6950" w:rsidP="00D8622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18"/>
        </w:rPr>
      </w:pPr>
    </w:p>
    <w:p w:rsidR="00D86220" w:rsidRDefault="00D86220" w:rsidP="00D86220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>
        <w:rPr>
          <w:rFonts w:ascii="Times New Roman" w:hAnsi="Times New Roman" w:cs="Times New Roman"/>
          <w:b/>
          <w:sz w:val="24"/>
          <w:szCs w:val="18"/>
        </w:rPr>
        <w:t>Key:</w:t>
      </w:r>
      <w:r>
        <w:rPr>
          <w:rFonts w:ascii="Times New Roman" w:hAnsi="Times New Roman" w:cs="Times New Roman"/>
          <w:sz w:val="24"/>
          <w:szCs w:val="18"/>
        </w:rPr>
        <w:t xml:space="preserve"> </w:t>
      </w:r>
      <w:r>
        <w:rPr>
          <w:rFonts w:ascii="Times New Roman" w:hAnsi="Times New Roman" w:cs="Times New Roman"/>
          <w:b/>
          <w:sz w:val="24"/>
          <w:szCs w:val="18"/>
        </w:rPr>
        <w:t>Y</w:t>
      </w:r>
      <w:r>
        <w:rPr>
          <w:rFonts w:ascii="Times New Roman" w:hAnsi="Times New Roman" w:cs="Times New Roman"/>
          <w:sz w:val="24"/>
          <w:szCs w:val="18"/>
        </w:rPr>
        <w:t xml:space="preserve">= Yes; </w:t>
      </w:r>
      <w:r>
        <w:rPr>
          <w:rFonts w:ascii="Times New Roman" w:hAnsi="Times New Roman" w:cs="Times New Roman"/>
          <w:b/>
          <w:sz w:val="24"/>
          <w:szCs w:val="18"/>
        </w:rPr>
        <w:t>NR</w:t>
      </w:r>
      <w:r>
        <w:rPr>
          <w:rFonts w:ascii="Times New Roman" w:hAnsi="Times New Roman" w:cs="Times New Roman"/>
          <w:sz w:val="24"/>
          <w:szCs w:val="18"/>
        </w:rPr>
        <w:t xml:space="preserve">= Not reported, </w:t>
      </w:r>
      <w:r>
        <w:rPr>
          <w:rFonts w:ascii="Times New Roman" w:hAnsi="Times New Roman" w:cs="Times New Roman"/>
          <w:b/>
          <w:sz w:val="24"/>
          <w:szCs w:val="18"/>
        </w:rPr>
        <w:t>NA</w:t>
      </w:r>
      <w:r>
        <w:rPr>
          <w:rFonts w:ascii="Times New Roman" w:hAnsi="Times New Roman" w:cs="Times New Roman"/>
          <w:sz w:val="24"/>
          <w:szCs w:val="18"/>
        </w:rPr>
        <w:t>=Not appropriate</w:t>
      </w:r>
    </w:p>
    <w:p w:rsidR="00D86220" w:rsidRDefault="00D86220" w:rsidP="00D8622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18"/>
        </w:rPr>
      </w:pPr>
      <w:r>
        <w:rPr>
          <w:rFonts w:ascii="Times New Roman" w:hAnsi="Times New Roman" w:cs="Times New Roman"/>
          <w:b/>
          <w:sz w:val="24"/>
          <w:szCs w:val="18"/>
        </w:rPr>
        <w:t>Question codes:</w:t>
      </w:r>
    </w:p>
    <w:p w:rsidR="00D86220" w:rsidRDefault="00D86220" w:rsidP="00D86220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>
        <w:rPr>
          <w:rFonts w:ascii="Times New Roman" w:hAnsi="Times New Roman" w:cs="Times New Roman"/>
          <w:sz w:val="24"/>
          <w:szCs w:val="18"/>
        </w:rPr>
        <w:t xml:space="preserve">1. Was the sample frame appropriate to address the target population? </w:t>
      </w:r>
    </w:p>
    <w:p w:rsidR="00D86220" w:rsidRDefault="00D86220" w:rsidP="00D86220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>
        <w:rPr>
          <w:rFonts w:ascii="Times New Roman" w:hAnsi="Times New Roman" w:cs="Times New Roman"/>
          <w:sz w:val="24"/>
          <w:szCs w:val="18"/>
        </w:rPr>
        <w:t xml:space="preserve">2. Were study participants sampled in an appropriate way? </w:t>
      </w:r>
    </w:p>
    <w:p w:rsidR="00D86220" w:rsidRDefault="00D86220" w:rsidP="00D86220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>
        <w:rPr>
          <w:rFonts w:ascii="Times New Roman" w:hAnsi="Times New Roman" w:cs="Times New Roman"/>
          <w:sz w:val="24"/>
          <w:szCs w:val="18"/>
        </w:rPr>
        <w:t xml:space="preserve">3. Was the sample size adequate? </w:t>
      </w:r>
    </w:p>
    <w:p w:rsidR="00D86220" w:rsidRDefault="00D86220" w:rsidP="00D86220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>
        <w:rPr>
          <w:rFonts w:ascii="Times New Roman" w:hAnsi="Times New Roman" w:cs="Times New Roman"/>
          <w:sz w:val="24"/>
          <w:szCs w:val="18"/>
        </w:rPr>
        <w:t xml:space="preserve">4. Were the study subjects and the setting described in detail? </w:t>
      </w:r>
    </w:p>
    <w:p w:rsidR="00D86220" w:rsidRDefault="00D86220" w:rsidP="00D86220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>
        <w:rPr>
          <w:rFonts w:ascii="Times New Roman" w:hAnsi="Times New Roman" w:cs="Times New Roman"/>
          <w:sz w:val="24"/>
          <w:szCs w:val="18"/>
        </w:rPr>
        <w:t>5. Was</w:t>
      </w:r>
      <w:r w:rsidR="00963E2B">
        <w:rPr>
          <w:rFonts w:ascii="Times New Roman" w:hAnsi="Times New Roman" w:cs="Times New Roman"/>
          <w:sz w:val="24"/>
          <w:szCs w:val="18"/>
        </w:rPr>
        <w:t xml:space="preserve"> </w:t>
      </w:r>
      <w:r>
        <w:rPr>
          <w:rFonts w:ascii="Times New Roman" w:hAnsi="Times New Roman" w:cs="Times New Roman"/>
          <w:sz w:val="24"/>
          <w:szCs w:val="18"/>
        </w:rPr>
        <w:t>the</w:t>
      </w:r>
      <w:r w:rsidR="00963E2B">
        <w:rPr>
          <w:rFonts w:ascii="Times New Roman" w:hAnsi="Times New Roman" w:cs="Times New Roman"/>
          <w:sz w:val="24"/>
          <w:szCs w:val="18"/>
        </w:rPr>
        <w:t xml:space="preserve"> </w:t>
      </w:r>
      <w:r>
        <w:rPr>
          <w:rFonts w:ascii="Times New Roman" w:hAnsi="Times New Roman" w:cs="Times New Roman"/>
          <w:sz w:val="24"/>
          <w:szCs w:val="18"/>
        </w:rPr>
        <w:t>data</w:t>
      </w:r>
      <w:r w:rsidR="00963E2B">
        <w:rPr>
          <w:rFonts w:ascii="Times New Roman" w:hAnsi="Times New Roman" w:cs="Times New Roman"/>
          <w:sz w:val="24"/>
          <w:szCs w:val="18"/>
        </w:rPr>
        <w:t xml:space="preserve"> </w:t>
      </w:r>
      <w:r>
        <w:rPr>
          <w:rFonts w:ascii="Times New Roman" w:hAnsi="Times New Roman" w:cs="Times New Roman"/>
          <w:sz w:val="24"/>
          <w:szCs w:val="18"/>
        </w:rPr>
        <w:t>analysis</w:t>
      </w:r>
      <w:r w:rsidR="00963E2B">
        <w:rPr>
          <w:rFonts w:ascii="Times New Roman" w:hAnsi="Times New Roman" w:cs="Times New Roman"/>
          <w:sz w:val="24"/>
          <w:szCs w:val="18"/>
        </w:rPr>
        <w:t xml:space="preserve"> </w:t>
      </w:r>
      <w:r>
        <w:rPr>
          <w:rFonts w:ascii="Times New Roman" w:hAnsi="Times New Roman" w:cs="Times New Roman"/>
          <w:sz w:val="24"/>
          <w:szCs w:val="18"/>
        </w:rPr>
        <w:t>conducted</w:t>
      </w:r>
      <w:r w:rsidR="00963E2B">
        <w:rPr>
          <w:rFonts w:ascii="Times New Roman" w:hAnsi="Times New Roman" w:cs="Times New Roman"/>
          <w:sz w:val="24"/>
          <w:szCs w:val="18"/>
        </w:rPr>
        <w:t xml:space="preserve"> with sufficient </w:t>
      </w:r>
      <w:r>
        <w:rPr>
          <w:rFonts w:ascii="Times New Roman" w:hAnsi="Times New Roman" w:cs="Times New Roman"/>
          <w:sz w:val="24"/>
          <w:szCs w:val="18"/>
        </w:rPr>
        <w:t>coverage</w:t>
      </w:r>
      <w:r w:rsidR="00963E2B">
        <w:rPr>
          <w:rFonts w:ascii="Times New Roman" w:hAnsi="Times New Roman" w:cs="Times New Roman"/>
          <w:sz w:val="24"/>
          <w:szCs w:val="18"/>
        </w:rPr>
        <w:t xml:space="preserve"> </w:t>
      </w:r>
      <w:r>
        <w:rPr>
          <w:rFonts w:ascii="Times New Roman" w:hAnsi="Times New Roman" w:cs="Times New Roman"/>
          <w:sz w:val="24"/>
          <w:szCs w:val="18"/>
        </w:rPr>
        <w:t>of</w:t>
      </w:r>
      <w:r w:rsidR="00963E2B">
        <w:rPr>
          <w:rFonts w:ascii="Times New Roman" w:hAnsi="Times New Roman" w:cs="Times New Roman"/>
          <w:sz w:val="24"/>
          <w:szCs w:val="18"/>
        </w:rPr>
        <w:t xml:space="preserve"> </w:t>
      </w:r>
      <w:r>
        <w:rPr>
          <w:rFonts w:ascii="Times New Roman" w:hAnsi="Times New Roman" w:cs="Times New Roman"/>
          <w:sz w:val="24"/>
          <w:szCs w:val="18"/>
        </w:rPr>
        <w:t>the</w:t>
      </w:r>
      <w:r w:rsidR="00963E2B">
        <w:rPr>
          <w:rFonts w:ascii="Times New Roman" w:hAnsi="Times New Roman" w:cs="Times New Roman"/>
          <w:sz w:val="24"/>
          <w:szCs w:val="18"/>
        </w:rPr>
        <w:t xml:space="preserve"> </w:t>
      </w:r>
      <w:r>
        <w:rPr>
          <w:rFonts w:ascii="Times New Roman" w:hAnsi="Times New Roman" w:cs="Times New Roman"/>
          <w:sz w:val="24"/>
          <w:szCs w:val="18"/>
        </w:rPr>
        <w:t>identified sample?</w:t>
      </w:r>
    </w:p>
    <w:p w:rsidR="00D86220" w:rsidRDefault="00D86220" w:rsidP="00D86220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>
        <w:rPr>
          <w:rFonts w:ascii="Times New Roman" w:hAnsi="Times New Roman" w:cs="Times New Roman"/>
          <w:sz w:val="24"/>
          <w:szCs w:val="18"/>
        </w:rPr>
        <w:t>6. Were valid methods used for the identification of the condition?</w:t>
      </w:r>
    </w:p>
    <w:p w:rsidR="00D86220" w:rsidRDefault="00D86220" w:rsidP="00D86220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>
        <w:rPr>
          <w:rFonts w:ascii="Times New Roman" w:hAnsi="Times New Roman" w:cs="Times New Roman"/>
          <w:sz w:val="24"/>
          <w:szCs w:val="18"/>
        </w:rPr>
        <w:t>7. Was the condition measured in a standard, reliable way for all participants?</w:t>
      </w:r>
    </w:p>
    <w:p w:rsidR="00D86220" w:rsidRDefault="00D86220" w:rsidP="00D86220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>
        <w:rPr>
          <w:rFonts w:ascii="Times New Roman" w:hAnsi="Times New Roman" w:cs="Times New Roman"/>
          <w:sz w:val="24"/>
          <w:szCs w:val="18"/>
        </w:rPr>
        <w:t>8. Was there appropriate statistical analysis?</w:t>
      </w:r>
    </w:p>
    <w:p w:rsidR="00D86220" w:rsidRDefault="00D86220" w:rsidP="00D86220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>
        <w:rPr>
          <w:rFonts w:ascii="Times New Roman" w:hAnsi="Times New Roman" w:cs="Times New Roman"/>
          <w:sz w:val="24"/>
          <w:szCs w:val="18"/>
        </w:rPr>
        <w:t xml:space="preserve">9. </w:t>
      </w:r>
      <w:r w:rsidR="00A2789C">
        <w:rPr>
          <w:rFonts w:ascii="Times New Roman" w:hAnsi="Times New Roman" w:cs="Times New Roman"/>
          <w:sz w:val="24"/>
          <w:szCs w:val="18"/>
        </w:rPr>
        <w:t>was</w:t>
      </w:r>
      <w:r>
        <w:rPr>
          <w:rFonts w:ascii="Times New Roman" w:hAnsi="Times New Roman" w:cs="Times New Roman"/>
          <w:sz w:val="24"/>
          <w:szCs w:val="18"/>
        </w:rPr>
        <w:t xml:space="preserve"> the response rate adequate, and if not, was the low response rate managed appropriately? </w:t>
      </w:r>
    </w:p>
    <w:p w:rsidR="00FE7EE6" w:rsidRDefault="00FE7EE6"/>
    <w:sectPr w:rsidR="00FE7E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12E5B" w:rsidRDefault="00B12E5B" w:rsidP="007473C9">
      <w:pPr>
        <w:spacing w:after="0" w:line="240" w:lineRule="auto"/>
      </w:pPr>
      <w:r>
        <w:separator/>
      </w:r>
    </w:p>
  </w:endnote>
  <w:endnote w:type="continuationSeparator" w:id="0">
    <w:p w:rsidR="00B12E5B" w:rsidRDefault="00B12E5B" w:rsidP="007473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12E5B" w:rsidRDefault="00B12E5B" w:rsidP="007473C9">
      <w:pPr>
        <w:spacing w:after="0" w:line="240" w:lineRule="auto"/>
      </w:pPr>
      <w:r>
        <w:separator/>
      </w:r>
    </w:p>
  </w:footnote>
  <w:footnote w:type="continuationSeparator" w:id="0">
    <w:p w:rsidR="00B12E5B" w:rsidRDefault="00B12E5B" w:rsidP="007473C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050E"/>
    <w:rsid w:val="000049AB"/>
    <w:rsid w:val="00017466"/>
    <w:rsid w:val="00042B38"/>
    <w:rsid w:val="00072503"/>
    <w:rsid w:val="00084D6C"/>
    <w:rsid w:val="000B3104"/>
    <w:rsid w:val="000C6950"/>
    <w:rsid w:val="000D09D5"/>
    <w:rsid w:val="000E3CF3"/>
    <w:rsid w:val="00154DA7"/>
    <w:rsid w:val="00170A07"/>
    <w:rsid w:val="001C5A51"/>
    <w:rsid w:val="002021D5"/>
    <w:rsid w:val="00203103"/>
    <w:rsid w:val="00205A4E"/>
    <w:rsid w:val="00206726"/>
    <w:rsid w:val="00235A9C"/>
    <w:rsid w:val="00253E23"/>
    <w:rsid w:val="00276291"/>
    <w:rsid w:val="002B0123"/>
    <w:rsid w:val="002D5B02"/>
    <w:rsid w:val="002E6E71"/>
    <w:rsid w:val="002F1358"/>
    <w:rsid w:val="0030083D"/>
    <w:rsid w:val="00302DC2"/>
    <w:rsid w:val="00331098"/>
    <w:rsid w:val="00387607"/>
    <w:rsid w:val="00390347"/>
    <w:rsid w:val="003A0DE8"/>
    <w:rsid w:val="003E1161"/>
    <w:rsid w:val="003F45C6"/>
    <w:rsid w:val="00402223"/>
    <w:rsid w:val="00411E04"/>
    <w:rsid w:val="00425C87"/>
    <w:rsid w:val="004633E4"/>
    <w:rsid w:val="0048618A"/>
    <w:rsid w:val="005159A6"/>
    <w:rsid w:val="00546043"/>
    <w:rsid w:val="0055639A"/>
    <w:rsid w:val="00581F64"/>
    <w:rsid w:val="005936AF"/>
    <w:rsid w:val="005939E4"/>
    <w:rsid w:val="005A103C"/>
    <w:rsid w:val="005A1CE6"/>
    <w:rsid w:val="005C1F51"/>
    <w:rsid w:val="005E5DC7"/>
    <w:rsid w:val="005F4059"/>
    <w:rsid w:val="006409D7"/>
    <w:rsid w:val="00655A8E"/>
    <w:rsid w:val="00686775"/>
    <w:rsid w:val="007204E1"/>
    <w:rsid w:val="007473C9"/>
    <w:rsid w:val="00786D38"/>
    <w:rsid w:val="007952F4"/>
    <w:rsid w:val="00800A86"/>
    <w:rsid w:val="00822ACC"/>
    <w:rsid w:val="00880E56"/>
    <w:rsid w:val="008923F8"/>
    <w:rsid w:val="00927044"/>
    <w:rsid w:val="00963E2B"/>
    <w:rsid w:val="00A004AB"/>
    <w:rsid w:val="00A07D9B"/>
    <w:rsid w:val="00A1220E"/>
    <w:rsid w:val="00A2789C"/>
    <w:rsid w:val="00A310D0"/>
    <w:rsid w:val="00A31ABF"/>
    <w:rsid w:val="00AB497B"/>
    <w:rsid w:val="00AC497E"/>
    <w:rsid w:val="00B046B0"/>
    <w:rsid w:val="00B12E5B"/>
    <w:rsid w:val="00B829B9"/>
    <w:rsid w:val="00B94C99"/>
    <w:rsid w:val="00B96A8B"/>
    <w:rsid w:val="00C47C00"/>
    <w:rsid w:val="00CC2FB0"/>
    <w:rsid w:val="00CE78D6"/>
    <w:rsid w:val="00D11BC9"/>
    <w:rsid w:val="00D12344"/>
    <w:rsid w:val="00D4132E"/>
    <w:rsid w:val="00D76348"/>
    <w:rsid w:val="00D86220"/>
    <w:rsid w:val="00DF07CE"/>
    <w:rsid w:val="00E06461"/>
    <w:rsid w:val="00E2053A"/>
    <w:rsid w:val="00E23D32"/>
    <w:rsid w:val="00E31E58"/>
    <w:rsid w:val="00E325BA"/>
    <w:rsid w:val="00E84022"/>
    <w:rsid w:val="00EA0313"/>
    <w:rsid w:val="00EC1529"/>
    <w:rsid w:val="00EC3828"/>
    <w:rsid w:val="00EF0D71"/>
    <w:rsid w:val="00F12B57"/>
    <w:rsid w:val="00F32ECC"/>
    <w:rsid w:val="00F5050E"/>
    <w:rsid w:val="00FC1981"/>
    <w:rsid w:val="00FD5A6C"/>
    <w:rsid w:val="00FE7006"/>
    <w:rsid w:val="00FE7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BA69CF-93EF-4263-AE7F-27DD6308B9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05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050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E700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473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73C9"/>
  </w:style>
  <w:style w:type="paragraph" w:styleId="Footer">
    <w:name w:val="footer"/>
    <w:basedOn w:val="Normal"/>
    <w:link w:val="FooterChar"/>
    <w:uiPriority w:val="99"/>
    <w:unhideWhenUsed/>
    <w:rsid w:val="007473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73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74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9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689563-EA48-433C-9652-67BD0EF0AD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2</TotalTime>
  <Pages>3</Pages>
  <Words>5794</Words>
  <Characters>33032</Characters>
  <Application>Microsoft Office Word</Application>
  <DocSecurity>0</DocSecurity>
  <Lines>275</Lines>
  <Paragraphs>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95</cp:revision>
  <dcterms:created xsi:type="dcterms:W3CDTF">2020-11-26T13:02:00Z</dcterms:created>
  <dcterms:modified xsi:type="dcterms:W3CDTF">2021-01-12T07:56:00Z</dcterms:modified>
</cp:coreProperties>
</file>